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ECD20" w14:textId="639D789D" w:rsidR="00A65D06" w:rsidRPr="00092B6E" w:rsidRDefault="00A65D06" w:rsidP="00A65D06">
      <w:pPr>
        <w:pStyle w:val="TableTitle"/>
        <w:spacing w:line="360" w:lineRule="auto"/>
        <w:rPr>
          <w:rFonts w:eastAsiaTheme="minorHAnsi"/>
          <w:sz w:val="22"/>
          <w:szCs w:val="22"/>
        </w:rPr>
      </w:pPr>
      <w:r w:rsidRPr="00092B6E">
        <w:rPr>
          <w:rFonts w:eastAsiaTheme="minorHAnsi"/>
          <w:b/>
          <w:bCs/>
          <w:sz w:val="22"/>
          <w:szCs w:val="22"/>
        </w:rPr>
        <w:t>Supplementary Table 1</w:t>
      </w:r>
      <w:r w:rsidRPr="00092B6E">
        <w:rPr>
          <w:rFonts w:eastAsiaTheme="minorHAnsi"/>
          <w:sz w:val="22"/>
          <w:szCs w:val="22"/>
        </w:rPr>
        <w:t xml:space="preserve">. </w:t>
      </w:r>
      <w:proofErr w:type="spellStart"/>
      <w:r w:rsidRPr="00092B6E">
        <w:rPr>
          <w:rFonts w:eastAsiaTheme="minorHAnsi"/>
          <w:sz w:val="22"/>
          <w:szCs w:val="22"/>
        </w:rPr>
        <w:t>STrengthening</w:t>
      </w:r>
      <w:proofErr w:type="spellEnd"/>
      <w:r w:rsidRPr="00092B6E">
        <w:rPr>
          <w:rFonts w:eastAsiaTheme="minorHAnsi"/>
          <w:sz w:val="22"/>
          <w:szCs w:val="22"/>
        </w:rPr>
        <w:t xml:space="preserve"> the Reporting of </w:t>
      </w:r>
      <w:proofErr w:type="spellStart"/>
      <w:r w:rsidRPr="00092B6E">
        <w:rPr>
          <w:rFonts w:eastAsiaTheme="minorHAnsi"/>
          <w:sz w:val="22"/>
          <w:szCs w:val="22"/>
        </w:rPr>
        <w:t>OBservational</w:t>
      </w:r>
      <w:proofErr w:type="spellEnd"/>
      <w:r w:rsidRPr="00092B6E">
        <w:rPr>
          <w:rFonts w:eastAsiaTheme="minorHAnsi"/>
          <w:sz w:val="22"/>
          <w:szCs w:val="22"/>
        </w:rPr>
        <w:t xml:space="preserve"> studies in Epidemiology (STROBE) Statement: cross-sectional studies </w:t>
      </w:r>
      <w:r w:rsidR="002B68F5" w:rsidRPr="00092B6E">
        <w:rPr>
          <w:rFonts w:eastAsiaTheme="minorHAnsi"/>
          <w:sz w:val="22"/>
          <w:szCs w:val="22"/>
        </w:rPr>
        <w:t>(</w:t>
      </w:r>
      <w:r w:rsidR="007E2454">
        <w:rPr>
          <w:rFonts w:eastAsiaTheme="minorHAnsi"/>
          <w:sz w:val="22"/>
          <w:szCs w:val="22"/>
        </w:rPr>
        <w:t>2</w:t>
      </w:r>
      <w:r w:rsidR="005369F7">
        <w:rPr>
          <w:rFonts w:eastAsiaTheme="minorHAnsi"/>
          <w:sz w:val="22"/>
          <w:szCs w:val="22"/>
        </w:rPr>
        <w:t>4</w:t>
      </w:r>
      <w:r w:rsidR="002B68F5" w:rsidRPr="00092B6E">
        <w:rPr>
          <w:rFonts w:eastAsiaTheme="minorHAnsi"/>
          <w:sz w:val="22"/>
          <w:szCs w:val="22"/>
        </w:rPr>
        <w:t>)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656"/>
        <w:gridCol w:w="5218"/>
        <w:gridCol w:w="1642"/>
      </w:tblGrid>
      <w:tr w:rsidR="00A65D06" w:rsidRPr="00092B6E" w14:paraId="5857C852" w14:textId="77777777" w:rsidTr="00886C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1D1D1"/>
            <w:vAlign w:val="center"/>
          </w:tcPr>
          <w:p w14:paraId="61C002BD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1D1D1"/>
            <w:vAlign w:val="center"/>
          </w:tcPr>
          <w:p w14:paraId="1E35FCC1" w14:textId="77777777" w:rsidR="00A65D06" w:rsidRPr="00092B6E" w:rsidRDefault="00A65D06" w:rsidP="00886C89">
            <w:pPr>
              <w:pStyle w:val="TableHeader"/>
              <w:tabs>
                <w:tab w:val="left" w:pos="5400"/>
              </w:tabs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092B6E">
              <w:rPr>
                <w:rFonts w:eastAsia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9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/>
            <w:vAlign w:val="center"/>
          </w:tcPr>
          <w:p w14:paraId="182E47C4" w14:textId="77777777" w:rsidR="00A65D06" w:rsidRPr="00092B6E" w:rsidRDefault="00A65D06" w:rsidP="00886C89">
            <w:pPr>
              <w:pStyle w:val="TableHeader"/>
              <w:tabs>
                <w:tab w:val="left" w:pos="5400"/>
              </w:tabs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092B6E">
              <w:rPr>
                <w:rFonts w:eastAsia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/>
            <w:vAlign w:val="center"/>
          </w:tcPr>
          <w:p w14:paraId="4283E0E7" w14:textId="77777777" w:rsidR="00A65D06" w:rsidRPr="00092B6E" w:rsidRDefault="00A65D06" w:rsidP="00886C89">
            <w:pPr>
              <w:pStyle w:val="TableHeader"/>
              <w:tabs>
                <w:tab w:val="left" w:pos="5400"/>
              </w:tabs>
              <w:rPr>
                <w:rFonts w:eastAsiaTheme="minorHAnsi"/>
                <w:bCs/>
                <w:sz w:val="22"/>
                <w:szCs w:val="22"/>
              </w:rPr>
            </w:pPr>
            <w:r w:rsidRPr="00092B6E">
              <w:rPr>
                <w:rFonts w:eastAsiaTheme="minorHAnsi"/>
                <w:bCs/>
                <w:sz w:val="22"/>
                <w:szCs w:val="22"/>
              </w:rPr>
              <w:t>Section</w:t>
            </w:r>
          </w:p>
        </w:tc>
      </w:tr>
      <w:tr w:rsidR="00A65D06" w:rsidRPr="00092B6E" w14:paraId="4EB354F4" w14:textId="77777777" w:rsidTr="00886C8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AACD9CA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92B6E">
              <w:rPr>
                <w:rFonts w:ascii="Times New Roman" w:hAnsi="Times New Roman" w:cs="Times New Roman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42BF8B8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7" w:type="dxa"/>
            <w:tcBorders>
              <w:top w:val="single" w:sz="4" w:space="0" w:color="auto"/>
            </w:tcBorders>
          </w:tcPr>
          <w:p w14:paraId="75F1789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a) Indicate the study’s design with a commonly used term in the title or the abstract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4BAD3411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Title, abstract</w:t>
            </w:r>
          </w:p>
        </w:tc>
      </w:tr>
      <w:tr w:rsidR="00A65D06" w:rsidRPr="00092B6E" w14:paraId="00BC930D" w14:textId="77777777" w:rsidTr="00886C89">
        <w:tc>
          <w:tcPr>
            <w:tcW w:w="0" w:type="auto"/>
            <w:vMerge/>
          </w:tcPr>
          <w:p w14:paraId="50CEFA3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F63020D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04528B49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b) Provide in the abstract an informative and balanced summary of what was done and what was found</w:t>
            </w:r>
          </w:p>
        </w:tc>
        <w:tc>
          <w:tcPr>
            <w:tcW w:w="1774" w:type="dxa"/>
          </w:tcPr>
          <w:p w14:paraId="6DB62BD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Abstract</w:t>
            </w:r>
          </w:p>
        </w:tc>
      </w:tr>
      <w:tr w:rsidR="00A65D06" w:rsidRPr="00092B6E" w14:paraId="4F9ECAE3" w14:textId="77777777" w:rsidTr="00A65D06">
        <w:tc>
          <w:tcPr>
            <w:tcW w:w="12792" w:type="dxa"/>
            <w:gridSpan w:val="3"/>
          </w:tcPr>
          <w:p w14:paraId="5D62192F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092B6E">
              <w:rPr>
                <w:rFonts w:eastAsiaTheme="minorHAnsi"/>
                <w:b w:val="0"/>
                <w:sz w:val="22"/>
                <w:szCs w:val="22"/>
              </w:rPr>
              <w:t>Introduction</w:t>
            </w:r>
            <w:bookmarkEnd w:id="13"/>
            <w:bookmarkEnd w:id="14"/>
          </w:p>
        </w:tc>
        <w:tc>
          <w:tcPr>
            <w:tcW w:w="1774" w:type="dxa"/>
          </w:tcPr>
          <w:p w14:paraId="176D1A83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</w:p>
        </w:tc>
      </w:tr>
      <w:tr w:rsidR="00A65D06" w:rsidRPr="00092B6E" w14:paraId="3878101F" w14:textId="77777777" w:rsidTr="00886C89">
        <w:tc>
          <w:tcPr>
            <w:tcW w:w="0" w:type="auto"/>
          </w:tcPr>
          <w:p w14:paraId="19DA4241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15" w:name="bold8"/>
            <w:bookmarkStart w:id="16" w:name="italic9"/>
            <w:r w:rsidRPr="00092B6E">
              <w:rPr>
                <w:rFonts w:ascii="Times New Roman" w:hAnsi="Times New Roman" w:cs="Times New Roman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92B6E">
              <w:rPr>
                <w:rFonts w:ascii="Times New Roman" w:hAnsi="Times New Roman" w:cs="Times New Roman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52C7EA5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7" w:type="dxa"/>
          </w:tcPr>
          <w:p w14:paraId="7703614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1774" w:type="dxa"/>
          </w:tcPr>
          <w:p w14:paraId="57B7926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Background</w:t>
            </w:r>
          </w:p>
        </w:tc>
      </w:tr>
      <w:tr w:rsidR="00A65D06" w:rsidRPr="00092B6E" w14:paraId="63209EB2" w14:textId="77777777" w:rsidTr="00886C89">
        <w:tc>
          <w:tcPr>
            <w:tcW w:w="0" w:type="auto"/>
          </w:tcPr>
          <w:p w14:paraId="710F508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19" w:name="bold10" w:colFirst="0" w:colLast="0"/>
            <w:bookmarkStart w:id="20" w:name="italic11" w:colFirst="0" w:colLast="0"/>
            <w:r w:rsidRPr="00092B6E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0" w:type="auto"/>
          </w:tcPr>
          <w:p w14:paraId="739107A8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7" w:type="dxa"/>
          </w:tcPr>
          <w:p w14:paraId="1DDFB64A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1774" w:type="dxa"/>
          </w:tcPr>
          <w:p w14:paraId="2A60EAE8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Background</w:t>
            </w:r>
          </w:p>
        </w:tc>
      </w:tr>
      <w:tr w:rsidR="00A65D06" w:rsidRPr="00092B6E" w14:paraId="71CBA080" w14:textId="77777777" w:rsidTr="00A65D06">
        <w:tc>
          <w:tcPr>
            <w:tcW w:w="12792" w:type="dxa"/>
            <w:gridSpan w:val="3"/>
          </w:tcPr>
          <w:p w14:paraId="7574F963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092B6E">
              <w:rPr>
                <w:rFonts w:eastAsiaTheme="minorHAnsi"/>
                <w:b w:val="0"/>
                <w:sz w:val="22"/>
                <w:szCs w:val="22"/>
              </w:rPr>
              <w:t>Methods</w:t>
            </w:r>
            <w:bookmarkEnd w:id="21"/>
            <w:bookmarkEnd w:id="22"/>
          </w:p>
        </w:tc>
        <w:tc>
          <w:tcPr>
            <w:tcW w:w="1774" w:type="dxa"/>
          </w:tcPr>
          <w:p w14:paraId="23904C4B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</w:p>
        </w:tc>
      </w:tr>
      <w:tr w:rsidR="00A65D06" w:rsidRPr="00092B6E" w14:paraId="00F0B7FC" w14:textId="77777777" w:rsidTr="00886C89">
        <w:tc>
          <w:tcPr>
            <w:tcW w:w="0" w:type="auto"/>
          </w:tcPr>
          <w:p w14:paraId="2BD944BD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3" w:name="bold12" w:colFirst="0" w:colLast="0"/>
            <w:bookmarkStart w:id="24" w:name="italic13" w:colFirst="0" w:colLast="0"/>
            <w:r w:rsidRPr="00092B6E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0" w:type="auto"/>
          </w:tcPr>
          <w:p w14:paraId="492ED26A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7" w:type="dxa"/>
          </w:tcPr>
          <w:p w14:paraId="244AF87D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1774" w:type="dxa"/>
          </w:tcPr>
          <w:p w14:paraId="6B2B8DED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Study design</w:t>
            </w:r>
          </w:p>
        </w:tc>
      </w:tr>
      <w:tr w:rsidR="00A65D06" w:rsidRPr="00092B6E" w14:paraId="497600F4" w14:textId="77777777" w:rsidTr="00886C89">
        <w:tc>
          <w:tcPr>
            <w:tcW w:w="0" w:type="auto"/>
          </w:tcPr>
          <w:p w14:paraId="2DCEEDD4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92B6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0" w:type="auto"/>
          </w:tcPr>
          <w:p w14:paraId="7686A918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7" w:type="dxa"/>
          </w:tcPr>
          <w:p w14:paraId="2711E33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74" w:type="dxa"/>
          </w:tcPr>
          <w:p w14:paraId="7446569F" w14:textId="72A5F3DC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Setting and </w:t>
            </w:r>
            <w:r w:rsidR="002B68F5" w:rsidRPr="00092B6E">
              <w:rPr>
                <w:rFonts w:ascii="Times New Roman" w:hAnsi="Times New Roman" w:cs="Times New Roman"/>
              </w:rPr>
              <w:t>sample</w:t>
            </w:r>
          </w:p>
        </w:tc>
      </w:tr>
      <w:bookmarkEnd w:id="25"/>
      <w:bookmarkEnd w:id="26"/>
      <w:tr w:rsidR="00A65D06" w:rsidRPr="00092B6E" w14:paraId="4F10A6E9" w14:textId="77777777" w:rsidTr="00886C89">
        <w:tc>
          <w:tcPr>
            <w:tcW w:w="0" w:type="auto"/>
          </w:tcPr>
          <w:p w14:paraId="4F0F7FC2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0" w:type="auto"/>
          </w:tcPr>
          <w:p w14:paraId="20A51DA1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7" w:type="dxa"/>
          </w:tcPr>
          <w:p w14:paraId="796E6F6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a) Give the eligibility criteria, and the sources and methods of selection of participants</w:t>
            </w:r>
          </w:p>
        </w:tc>
        <w:tc>
          <w:tcPr>
            <w:tcW w:w="1774" w:type="dxa"/>
          </w:tcPr>
          <w:p w14:paraId="1CB46197" w14:textId="799F4224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Setting and </w:t>
            </w:r>
            <w:r w:rsidR="002B68F5" w:rsidRPr="00092B6E">
              <w:rPr>
                <w:rFonts w:ascii="Times New Roman" w:hAnsi="Times New Roman" w:cs="Times New Roman"/>
              </w:rPr>
              <w:t>sample</w:t>
            </w:r>
          </w:p>
        </w:tc>
      </w:tr>
      <w:tr w:rsidR="00A65D06" w:rsidRPr="00092B6E" w14:paraId="0A3E31C1" w14:textId="77777777" w:rsidTr="00886C89">
        <w:tc>
          <w:tcPr>
            <w:tcW w:w="0" w:type="auto"/>
          </w:tcPr>
          <w:p w14:paraId="4CE0164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7" w:name="bold16" w:colFirst="0" w:colLast="0"/>
            <w:bookmarkStart w:id="28" w:name="italic17" w:colFirst="0" w:colLast="0"/>
            <w:r w:rsidRPr="00092B6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</w:tcPr>
          <w:p w14:paraId="4BC48A1F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7" w:type="dxa"/>
          </w:tcPr>
          <w:p w14:paraId="4DF3B4A8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74" w:type="dxa"/>
          </w:tcPr>
          <w:p w14:paraId="1966725E" w14:textId="0E2046E6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Data collection </w:t>
            </w:r>
            <w:r w:rsidR="002B68F5" w:rsidRPr="00092B6E">
              <w:rPr>
                <w:rFonts w:ascii="Times New Roman" w:hAnsi="Times New Roman" w:cs="Times New Roman"/>
              </w:rPr>
              <w:t>process</w:t>
            </w:r>
            <w:r w:rsidRPr="00092B6E">
              <w:rPr>
                <w:rFonts w:ascii="Times New Roman" w:hAnsi="Times New Roman" w:cs="Times New Roman"/>
              </w:rPr>
              <w:t xml:space="preserve"> and tool</w:t>
            </w:r>
          </w:p>
        </w:tc>
      </w:tr>
      <w:tr w:rsidR="00A65D06" w:rsidRPr="00092B6E" w14:paraId="2B9EB778" w14:textId="77777777" w:rsidTr="00886C89">
        <w:trPr>
          <w:trHeight w:val="294"/>
        </w:trPr>
        <w:tc>
          <w:tcPr>
            <w:tcW w:w="0" w:type="auto"/>
          </w:tcPr>
          <w:p w14:paraId="0F077609" w14:textId="77777777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9" w:name="bold17"/>
            <w:bookmarkStart w:id="30" w:name="italic18"/>
            <w:bookmarkEnd w:id="27"/>
            <w:bookmarkEnd w:id="28"/>
            <w:r w:rsidRPr="00092B6E">
              <w:rPr>
                <w:rFonts w:ascii="Times New Roman" w:hAnsi="Times New Roman" w:cs="Times New Roman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92B6E">
              <w:rPr>
                <w:rFonts w:ascii="Times New Roman" w:hAnsi="Times New Roman" w:cs="Times New Roman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C47DE3C" w14:textId="77777777" w:rsidR="00A65D06" w:rsidRPr="00092B6E" w:rsidRDefault="00A65D06" w:rsidP="00A65D0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7" w:type="dxa"/>
          </w:tcPr>
          <w:p w14:paraId="5C2568A8" w14:textId="77777777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74" w:type="dxa"/>
          </w:tcPr>
          <w:p w14:paraId="222CCC1A" w14:textId="675B1AED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Data collection </w:t>
            </w:r>
            <w:r w:rsidR="002B68F5" w:rsidRPr="00092B6E">
              <w:rPr>
                <w:rFonts w:ascii="Times New Roman" w:hAnsi="Times New Roman" w:cs="Times New Roman"/>
              </w:rPr>
              <w:t>process</w:t>
            </w:r>
            <w:r w:rsidRPr="00092B6E">
              <w:rPr>
                <w:rFonts w:ascii="Times New Roman" w:hAnsi="Times New Roman" w:cs="Times New Roman"/>
              </w:rPr>
              <w:t xml:space="preserve"> and tool</w:t>
            </w:r>
          </w:p>
        </w:tc>
      </w:tr>
      <w:tr w:rsidR="00A65D06" w:rsidRPr="00092B6E" w14:paraId="5198FE7A" w14:textId="77777777" w:rsidTr="00886C89">
        <w:tc>
          <w:tcPr>
            <w:tcW w:w="0" w:type="auto"/>
          </w:tcPr>
          <w:p w14:paraId="02F14F03" w14:textId="77777777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33" w:name="bold20" w:colFirst="0" w:colLast="0"/>
            <w:bookmarkStart w:id="34" w:name="italic20" w:colFirst="0" w:colLast="0"/>
            <w:r w:rsidRPr="00092B6E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0" w:type="auto"/>
          </w:tcPr>
          <w:p w14:paraId="7E70E673" w14:textId="77777777" w:rsidR="00A65D06" w:rsidRPr="00092B6E" w:rsidRDefault="00A65D06" w:rsidP="00A65D0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7" w:type="dxa"/>
          </w:tcPr>
          <w:p w14:paraId="4C45CB1B" w14:textId="77777777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1774" w:type="dxa"/>
          </w:tcPr>
          <w:p w14:paraId="2C8DA8FF" w14:textId="7AD0BEC2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Data collection </w:t>
            </w:r>
            <w:r w:rsidR="002B68F5" w:rsidRPr="00092B6E">
              <w:rPr>
                <w:rFonts w:ascii="Times New Roman" w:hAnsi="Times New Roman" w:cs="Times New Roman"/>
              </w:rPr>
              <w:t xml:space="preserve">process </w:t>
            </w:r>
            <w:r w:rsidRPr="00092B6E">
              <w:rPr>
                <w:rFonts w:ascii="Times New Roman" w:hAnsi="Times New Roman" w:cs="Times New Roman"/>
              </w:rPr>
              <w:t>and tool</w:t>
            </w:r>
          </w:p>
        </w:tc>
      </w:tr>
      <w:tr w:rsidR="00A65D06" w:rsidRPr="00092B6E" w14:paraId="2CED5959" w14:textId="77777777" w:rsidTr="00886C89">
        <w:tc>
          <w:tcPr>
            <w:tcW w:w="0" w:type="auto"/>
          </w:tcPr>
          <w:p w14:paraId="75675EDE" w14:textId="77777777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92B6E"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0" w:type="auto"/>
          </w:tcPr>
          <w:p w14:paraId="19AF4E9B" w14:textId="77777777" w:rsidR="00A65D06" w:rsidRPr="00092B6E" w:rsidRDefault="00A65D06" w:rsidP="00A65D0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7" w:type="dxa"/>
          </w:tcPr>
          <w:p w14:paraId="75674FC5" w14:textId="77777777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1774" w:type="dxa"/>
          </w:tcPr>
          <w:p w14:paraId="176C3301" w14:textId="033B48EA" w:rsidR="00A65D06" w:rsidRPr="00092B6E" w:rsidRDefault="00A65D06" w:rsidP="00A65D0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Data collection </w:t>
            </w:r>
            <w:r w:rsidR="002B68F5" w:rsidRPr="00092B6E">
              <w:rPr>
                <w:rFonts w:ascii="Times New Roman" w:hAnsi="Times New Roman" w:cs="Times New Roman"/>
              </w:rPr>
              <w:t xml:space="preserve">process </w:t>
            </w:r>
            <w:r w:rsidRPr="00092B6E">
              <w:rPr>
                <w:rFonts w:ascii="Times New Roman" w:hAnsi="Times New Roman" w:cs="Times New Roman"/>
              </w:rPr>
              <w:t>and tool</w:t>
            </w:r>
          </w:p>
        </w:tc>
      </w:tr>
      <w:tr w:rsidR="00A65D06" w:rsidRPr="00092B6E" w14:paraId="696C5D67" w14:textId="77777777" w:rsidTr="00886C89">
        <w:tc>
          <w:tcPr>
            <w:tcW w:w="0" w:type="auto"/>
          </w:tcPr>
          <w:p w14:paraId="288976B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37" w:name="bold22"/>
            <w:bookmarkStart w:id="38" w:name="italic22"/>
            <w:bookmarkEnd w:id="35"/>
            <w:bookmarkEnd w:id="36"/>
            <w:r w:rsidRPr="00092B6E">
              <w:rPr>
                <w:rFonts w:ascii="Times New Roman" w:hAnsi="Times New Roman" w:cs="Times New Roman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92B6E">
              <w:rPr>
                <w:rFonts w:ascii="Times New Roman" w:hAnsi="Times New Roman" w:cs="Times New Roman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3C9BF39E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7" w:type="dxa"/>
          </w:tcPr>
          <w:p w14:paraId="45DDC38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74" w:type="dxa"/>
          </w:tcPr>
          <w:p w14:paraId="67A2BE53" w14:textId="63970863" w:rsidR="00A65D06" w:rsidRPr="00092B6E" w:rsidRDefault="000E7CBD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ata</w:t>
            </w:r>
            <w:r w:rsidR="00A65D06" w:rsidRPr="00092B6E">
              <w:rPr>
                <w:rFonts w:ascii="Times New Roman" w:hAnsi="Times New Roman" w:cs="Times New Roman"/>
              </w:rPr>
              <w:t xml:space="preserve"> Analys</w:t>
            </w:r>
            <w:r w:rsidRPr="00092B6E">
              <w:rPr>
                <w:rFonts w:ascii="Times New Roman" w:hAnsi="Times New Roman" w:cs="Times New Roman"/>
              </w:rPr>
              <w:t>is</w:t>
            </w:r>
          </w:p>
        </w:tc>
      </w:tr>
      <w:tr w:rsidR="00A65D06" w:rsidRPr="00092B6E" w14:paraId="7D855367" w14:textId="77777777" w:rsidTr="00886C89">
        <w:tc>
          <w:tcPr>
            <w:tcW w:w="0" w:type="auto"/>
            <w:vMerge w:val="restart"/>
          </w:tcPr>
          <w:p w14:paraId="7D481DCB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1" w:name="italic24"/>
            <w:r w:rsidRPr="00092B6E">
              <w:rPr>
                <w:rFonts w:ascii="Times New Roman" w:hAnsi="Times New Roman" w:cs="Times New Roman"/>
              </w:rPr>
              <w:t>Statistical</w:t>
            </w:r>
            <w:bookmarkStart w:id="42" w:name="italic25"/>
            <w:bookmarkEnd w:id="41"/>
            <w:r w:rsidRPr="00092B6E">
              <w:rPr>
                <w:rFonts w:ascii="Times New Roman" w:hAnsi="Times New Roman" w:cs="Times New Roman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52ABEBBB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7" w:type="dxa"/>
          </w:tcPr>
          <w:p w14:paraId="287F4FDC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a) Describe all statistical methods, including those used to control for confounding</w:t>
            </w:r>
          </w:p>
        </w:tc>
        <w:tc>
          <w:tcPr>
            <w:tcW w:w="1774" w:type="dxa"/>
          </w:tcPr>
          <w:p w14:paraId="3727661E" w14:textId="7FA1086B" w:rsidR="00A65D06" w:rsidRPr="00092B6E" w:rsidRDefault="000E7CBD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ata Analysis</w:t>
            </w:r>
          </w:p>
        </w:tc>
      </w:tr>
      <w:tr w:rsidR="00A65D06" w:rsidRPr="00092B6E" w14:paraId="51FBDA01" w14:textId="77777777" w:rsidTr="00886C89">
        <w:tc>
          <w:tcPr>
            <w:tcW w:w="0" w:type="auto"/>
            <w:vMerge/>
          </w:tcPr>
          <w:p w14:paraId="7EDD93B2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1578087B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38EA110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b) Describe any methods used to examine subgroups and interactions</w:t>
            </w:r>
          </w:p>
        </w:tc>
        <w:tc>
          <w:tcPr>
            <w:tcW w:w="1774" w:type="dxa"/>
          </w:tcPr>
          <w:p w14:paraId="069D0CAC" w14:textId="53BC5DE9" w:rsidR="00A65D06" w:rsidRPr="00092B6E" w:rsidRDefault="000E7CBD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ata Analysis</w:t>
            </w:r>
          </w:p>
        </w:tc>
      </w:tr>
      <w:tr w:rsidR="00A65D06" w:rsidRPr="00092B6E" w14:paraId="5D67CEB1" w14:textId="77777777" w:rsidTr="00886C89">
        <w:tc>
          <w:tcPr>
            <w:tcW w:w="0" w:type="auto"/>
            <w:vMerge/>
          </w:tcPr>
          <w:p w14:paraId="45E7490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54EA7F1E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431B845B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c) Explain how missing data were addressed</w:t>
            </w:r>
          </w:p>
        </w:tc>
        <w:tc>
          <w:tcPr>
            <w:tcW w:w="1774" w:type="dxa"/>
          </w:tcPr>
          <w:p w14:paraId="11B1647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/</w:t>
            </w:r>
          </w:p>
        </w:tc>
      </w:tr>
      <w:tr w:rsidR="00A65D06" w:rsidRPr="00092B6E" w14:paraId="0E783451" w14:textId="77777777" w:rsidTr="00886C89">
        <w:tc>
          <w:tcPr>
            <w:tcW w:w="0" w:type="auto"/>
            <w:vMerge/>
          </w:tcPr>
          <w:p w14:paraId="7271559B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00EE1E70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4A125D5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d) If applicable, describe analytical methods taking account of sampling strategy</w:t>
            </w:r>
          </w:p>
        </w:tc>
        <w:tc>
          <w:tcPr>
            <w:tcW w:w="1774" w:type="dxa"/>
          </w:tcPr>
          <w:p w14:paraId="3D94BF3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/</w:t>
            </w:r>
          </w:p>
        </w:tc>
      </w:tr>
      <w:tr w:rsidR="00A65D06" w:rsidRPr="00092B6E" w14:paraId="69EFF275" w14:textId="77777777" w:rsidTr="00886C89">
        <w:tc>
          <w:tcPr>
            <w:tcW w:w="0" w:type="auto"/>
            <w:vMerge/>
          </w:tcPr>
          <w:p w14:paraId="347BB5A8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8F4CAA5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320EE2E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e) Describe any sensitivity analyses</w:t>
            </w:r>
          </w:p>
        </w:tc>
        <w:tc>
          <w:tcPr>
            <w:tcW w:w="1774" w:type="dxa"/>
          </w:tcPr>
          <w:p w14:paraId="00236BEC" w14:textId="46926F09" w:rsidR="00A65D06" w:rsidRPr="00092B6E" w:rsidRDefault="000E7CBD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ata Analysis</w:t>
            </w:r>
          </w:p>
        </w:tc>
      </w:tr>
      <w:tr w:rsidR="00A65D06" w:rsidRPr="00092B6E" w14:paraId="452269E8" w14:textId="77777777" w:rsidTr="00A65D06">
        <w:tc>
          <w:tcPr>
            <w:tcW w:w="12792" w:type="dxa"/>
            <w:gridSpan w:val="3"/>
          </w:tcPr>
          <w:p w14:paraId="35355569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  <w:bookmarkStart w:id="51" w:name="bold28"/>
            <w:bookmarkStart w:id="52" w:name="italic30"/>
            <w:bookmarkEnd w:id="49"/>
            <w:bookmarkEnd w:id="50"/>
            <w:r w:rsidRPr="00092B6E">
              <w:rPr>
                <w:rFonts w:eastAsiaTheme="minorHAnsi"/>
                <w:b w:val="0"/>
                <w:sz w:val="22"/>
                <w:szCs w:val="22"/>
              </w:rPr>
              <w:t>Results</w:t>
            </w:r>
            <w:bookmarkEnd w:id="51"/>
            <w:bookmarkEnd w:id="52"/>
          </w:p>
        </w:tc>
        <w:tc>
          <w:tcPr>
            <w:tcW w:w="1774" w:type="dxa"/>
          </w:tcPr>
          <w:p w14:paraId="5A1A7C61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</w:p>
        </w:tc>
      </w:tr>
      <w:tr w:rsidR="00A65D06" w:rsidRPr="00092B6E" w14:paraId="37D771FA" w14:textId="77777777" w:rsidTr="00886C89">
        <w:tc>
          <w:tcPr>
            <w:tcW w:w="0" w:type="auto"/>
            <w:vMerge w:val="restart"/>
          </w:tcPr>
          <w:p w14:paraId="5445CCDC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3" w:name="bold29"/>
            <w:bookmarkStart w:id="54" w:name="italic31"/>
            <w:r w:rsidRPr="00092B6E">
              <w:rPr>
                <w:rFonts w:ascii="Times New Roman" w:hAnsi="Times New Roman" w:cs="Times New Roman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14D0FD20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7" w:type="dxa"/>
          </w:tcPr>
          <w:p w14:paraId="308B6900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r w:rsidRPr="00092B6E">
              <w:rPr>
                <w:rFonts w:ascii="Times New Roman" w:hAnsi="Times New Roman" w:cs="Times New Roman"/>
              </w:rPr>
              <w:t>eg</w:t>
            </w:r>
            <w:proofErr w:type="spellEnd"/>
            <w:r w:rsidRPr="00092B6E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74" w:type="dxa"/>
          </w:tcPr>
          <w:p w14:paraId="6F47FD90" w14:textId="677518D0" w:rsidR="00A65D06" w:rsidRPr="00092B6E" w:rsidRDefault="000E7CBD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Results - </w:t>
            </w:r>
            <w:r w:rsidR="00615816">
              <w:rPr>
                <w:rFonts w:ascii="Times New Roman" w:hAnsi="Times New Roman" w:cs="Times New Roman"/>
              </w:rPr>
              <w:t>P</w:t>
            </w:r>
            <w:r w:rsidRPr="00092B6E">
              <w:rPr>
                <w:rFonts w:ascii="Times New Roman" w:hAnsi="Times New Roman" w:cs="Times New Roman"/>
              </w:rPr>
              <w:t>articipants</w:t>
            </w:r>
          </w:p>
        </w:tc>
      </w:tr>
      <w:tr w:rsidR="00A65D06" w:rsidRPr="00092B6E" w14:paraId="1CDCAFFD" w14:textId="77777777" w:rsidTr="00886C89">
        <w:tc>
          <w:tcPr>
            <w:tcW w:w="0" w:type="auto"/>
            <w:vMerge/>
          </w:tcPr>
          <w:p w14:paraId="5F3C569D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28D3BA3A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5D9BF9D7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1774" w:type="dxa"/>
          </w:tcPr>
          <w:p w14:paraId="43CCA4D7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/</w:t>
            </w:r>
          </w:p>
        </w:tc>
      </w:tr>
      <w:tr w:rsidR="00A65D06" w:rsidRPr="00092B6E" w14:paraId="41825382" w14:textId="77777777" w:rsidTr="00886C89">
        <w:tc>
          <w:tcPr>
            <w:tcW w:w="0" w:type="auto"/>
            <w:vMerge/>
          </w:tcPr>
          <w:p w14:paraId="59583541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27FFEF3B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20898480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9" w:name="OLE_LINK4"/>
            <w:r w:rsidRPr="00092B6E">
              <w:rPr>
                <w:rFonts w:ascii="Times New Roman" w:hAnsi="Times New Roman" w:cs="Times New Roman"/>
              </w:rPr>
              <w:t>(c) Consider use of a flow diagram</w:t>
            </w:r>
            <w:bookmarkEnd w:id="59"/>
          </w:p>
        </w:tc>
        <w:tc>
          <w:tcPr>
            <w:tcW w:w="1774" w:type="dxa"/>
          </w:tcPr>
          <w:p w14:paraId="56ACE2B6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/</w:t>
            </w:r>
          </w:p>
        </w:tc>
      </w:tr>
      <w:tr w:rsidR="00A65D06" w:rsidRPr="00092B6E" w14:paraId="2F38A7EB" w14:textId="77777777" w:rsidTr="00886C89">
        <w:tc>
          <w:tcPr>
            <w:tcW w:w="0" w:type="auto"/>
            <w:vMerge w:val="restart"/>
          </w:tcPr>
          <w:p w14:paraId="3FCA7193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0" w:name="bold33"/>
            <w:bookmarkStart w:id="61" w:name="italic34"/>
            <w:bookmarkEnd w:id="57"/>
            <w:bookmarkEnd w:id="58"/>
            <w:r w:rsidRPr="00092B6E">
              <w:rPr>
                <w:rFonts w:ascii="Times New Roman" w:hAnsi="Times New Roman" w:cs="Times New Roman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092B6E">
              <w:rPr>
                <w:rFonts w:ascii="Times New Roman" w:hAnsi="Times New Roman" w:cs="Times New Roman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5473FBF4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7" w:type="dxa"/>
          </w:tcPr>
          <w:p w14:paraId="00959A88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r w:rsidRPr="00092B6E">
              <w:rPr>
                <w:rFonts w:ascii="Times New Roman" w:hAnsi="Times New Roman" w:cs="Times New Roman"/>
              </w:rPr>
              <w:t>eg</w:t>
            </w:r>
            <w:proofErr w:type="spellEnd"/>
            <w:r w:rsidRPr="00092B6E">
              <w:rPr>
                <w:rFonts w:ascii="Times New Roman" w:hAnsi="Times New Roman" w:cs="Times New Roman"/>
              </w:rPr>
              <w:t xml:space="preserve"> demographic, clinical, social) and information on exposures and potential confounders</w:t>
            </w:r>
          </w:p>
        </w:tc>
        <w:tc>
          <w:tcPr>
            <w:tcW w:w="1774" w:type="dxa"/>
          </w:tcPr>
          <w:p w14:paraId="0656138C" w14:textId="67BEA13B" w:rsidR="00A65D06" w:rsidRPr="00092B6E" w:rsidRDefault="000E7CBD" w:rsidP="000E7CBD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Results – </w:t>
            </w:r>
            <w:r w:rsidR="00B01029" w:rsidRPr="00092B6E">
              <w:rPr>
                <w:rFonts w:ascii="Times New Roman" w:hAnsi="Times New Roman" w:cs="Times New Roman"/>
              </w:rPr>
              <w:t>P</w:t>
            </w:r>
            <w:r w:rsidRPr="00092B6E">
              <w:rPr>
                <w:rFonts w:ascii="Times New Roman" w:hAnsi="Times New Roman" w:cs="Times New Roman"/>
              </w:rPr>
              <w:t xml:space="preserve">articipants </w:t>
            </w:r>
            <w:r w:rsidR="00B01029" w:rsidRPr="00092B6E">
              <w:rPr>
                <w:rFonts w:ascii="Times New Roman" w:hAnsi="Times New Roman" w:cs="Times New Roman"/>
              </w:rPr>
              <w:t>–</w:t>
            </w:r>
            <w:r w:rsidRPr="00092B6E">
              <w:rPr>
                <w:rFonts w:ascii="Times New Roman" w:hAnsi="Times New Roman" w:cs="Times New Roman"/>
              </w:rPr>
              <w:t xml:space="preserve"> Clinical education from the beginning of the COVID-19 pandemic to graduation</w:t>
            </w:r>
            <w:r w:rsidR="00A65D06" w:rsidRPr="00092B6E">
              <w:rPr>
                <w:rFonts w:ascii="Times New Roman" w:hAnsi="Times New Roman" w:cs="Times New Roman"/>
              </w:rPr>
              <w:t>, Table 1</w:t>
            </w:r>
            <w:r w:rsidR="00763A23" w:rsidRPr="00092B6E">
              <w:rPr>
                <w:rFonts w:ascii="Times New Roman" w:hAnsi="Times New Roman" w:cs="Times New Roman"/>
              </w:rPr>
              <w:t>,</w:t>
            </w:r>
            <w:r w:rsidRPr="00092B6E">
              <w:rPr>
                <w:rFonts w:ascii="Times New Roman" w:hAnsi="Times New Roman" w:cs="Times New Roman"/>
              </w:rPr>
              <w:t xml:space="preserve"> Table 2</w:t>
            </w:r>
          </w:p>
        </w:tc>
      </w:tr>
      <w:tr w:rsidR="00A65D06" w:rsidRPr="00092B6E" w14:paraId="2C56F51A" w14:textId="77777777" w:rsidTr="00886C89">
        <w:tc>
          <w:tcPr>
            <w:tcW w:w="0" w:type="auto"/>
            <w:vMerge/>
          </w:tcPr>
          <w:p w14:paraId="2B8EC157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1E9BEE6D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5F169630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1774" w:type="dxa"/>
          </w:tcPr>
          <w:p w14:paraId="008C95AE" w14:textId="4C8E2C03" w:rsidR="00A65D06" w:rsidRPr="00092B6E" w:rsidRDefault="0061581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 </w:t>
            </w:r>
          </w:p>
        </w:tc>
      </w:tr>
      <w:tr w:rsidR="00A65D06" w:rsidRPr="00092B6E" w14:paraId="3F5A0241" w14:textId="77777777" w:rsidTr="00886C89">
        <w:trPr>
          <w:trHeight w:val="295"/>
        </w:trPr>
        <w:tc>
          <w:tcPr>
            <w:tcW w:w="0" w:type="auto"/>
          </w:tcPr>
          <w:p w14:paraId="1F05A577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092B6E">
              <w:rPr>
                <w:rFonts w:ascii="Times New Roman" w:hAnsi="Times New Roman" w:cs="Times New Roman"/>
              </w:rPr>
              <w:t>Outcome data</w:t>
            </w:r>
          </w:p>
        </w:tc>
        <w:tc>
          <w:tcPr>
            <w:tcW w:w="0" w:type="auto"/>
          </w:tcPr>
          <w:p w14:paraId="36A97BFE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7" w:type="dxa"/>
          </w:tcPr>
          <w:p w14:paraId="1F06927C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Report numbers of outcome events or summary measures</w:t>
            </w:r>
          </w:p>
        </w:tc>
        <w:tc>
          <w:tcPr>
            <w:tcW w:w="1774" w:type="dxa"/>
          </w:tcPr>
          <w:p w14:paraId="5A2E5AB0" w14:textId="4FB43542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Results,</w:t>
            </w:r>
            <w:r w:rsidR="000E7CBD" w:rsidRPr="00092B6E">
              <w:rPr>
                <w:rFonts w:ascii="Times New Roman" w:hAnsi="Times New Roman" w:cs="Times New Roman"/>
              </w:rPr>
              <w:t xml:space="preserve"> Clinical education from the beginning of the COVID-19 pandemic to graduation – Perceived competences and frequency of use – New graduated Sel</w:t>
            </w:r>
            <w:r w:rsidR="00615816">
              <w:rPr>
                <w:rFonts w:ascii="Times New Roman" w:hAnsi="Times New Roman" w:cs="Times New Roman"/>
              </w:rPr>
              <w:t>f</w:t>
            </w:r>
            <w:r w:rsidR="000E7CBD" w:rsidRPr="00092B6E">
              <w:rPr>
                <w:rFonts w:ascii="Times New Roman" w:hAnsi="Times New Roman" w:cs="Times New Roman"/>
              </w:rPr>
              <w:t>-Directed Learning,</w:t>
            </w:r>
            <w:r w:rsidRPr="00092B6E">
              <w:rPr>
                <w:rFonts w:ascii="Times New Roman" w:hAnsi="Times New Roman" w:cs="Times New Roman"/>
              </w:rPr>
              <w:t xml:space="preserve"> Table 2</w:t>
            </w:r>
            <w:r w:rsidR="000E7CBD" w:rsidRPr="00092B6E">
              <w:rPr>
                <w:rFonts w:ascii="Times New Roman" w:hAnsi="Times New Roman" w:cs="Times New Roman"/>
              </w:rPr>
              <w:t>, Table 3, Table 4</w:t>
            </w:r>
          </w:p>
        </w:tc>
      </w:tr>
      <w:tr w:rsidR="00A65D06" w:rsidRPr="00092B6E" w14:paraId="1B2311EE" w14:textId="77777777" w:rsidTr="00886C89">
        <w:tc>
          <w:tcPr>
            <w:tcW w:w="0" w:type="auto"/>
            <w:vMerge w:val="restart"/>
          </w:tcPr>
          <w:p w14:paraId="7B155C2A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092B6E"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D7DAE51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7" w:type="dxa"/>
          </w:tcPr>
          <w:p w14:paraId="59954B64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a) Give unadjusted estimates and, if applicable, confounder-adjusted estimates and their precision (</w:t>
            </w:r>
            <w:proofErr w:type="spellStart"/>
            <w:r w:rsidRPr="00092B6E">
              <w:rPr>
                <w:rFonts w:ascii="Times New Roman" w:hAnsi="Times New Roman" w:cs="Times New Roman"/>
              </w:rPr>
              <w:t>eg</w:t>
            </w:r>
            <w:proofErr w:type="spellEnd"/>
            <w:r w:rsidRPr="00092B6E">
              <w:rPr>
                <w:rFonts w:ascii="Times New Roman" w:hAnsi="Times New Roman" w:cs="Times New Roman"/>
              </w:rPr>
              <w:t>, 95% confidence interval). Make clear which confounders were adjusted for and why they were included</w:t>
            </w:r>
          </w:p>
        </w:tc>
        <w:tc>
          <w:tcPr>
            <w:tcW w:w="1774" w:type="dxa"/>
          </w:tcPr>
          <w:p w14:paraId="4F7A1FCE" w14:textId="3DC39DDE" w:rsidR="00A65D06" w:rsidRPr="00092B6E" w:rsidRDefault="000E7CBD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/</w:t>
            </w:r>
          </w:p>
        </w:tc>
      </w:tr>
      <w:tr w:rsidR="00A65D06" w:rsidRPr="00092B6E" w14:paraId="28CB9F61" w14:textId="77777777" w:rsidTr="00886C89">
        <w:tc>
          <w:tcPr>
            <w:tcW w:w="0" w:type="auto"/>
            <w:vMerge/>
          </w:tcPr>
          <w:p w14:paraId="2B73A71C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0EDEBA3C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</w:tcPr>
          <w:p w14:paraId="119B5A34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b) Report category boundaries when continuous variables were categorized</w:t>
            </w:r>
          </w:p>
        </w:tc>
        <w:tc>
          <w:tcPr>
            <w:tcW w:w="1774" w:type="dxa"/>
          </w:tcPr>
          <w:p w14:paraId="27CEDD8A" w14:textId="77777777" w:rsidR="00A65D06" w:rsidRDefault="000E7CBD" w:rsidP="00B01029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Results –</w:t>
            </w:r>
            <w:r w:rsidR="00B01029" w:rsidRPr="00092B6E">
              <w:rPr>
                <w:rFonts w:ascii="Times New Roman" w:hAnsi="Times New Roman" w:cs="Times New Roman"/>
              </w:rPr>
              <w:t xml:space="preserve">Perceived competences and frequency of use </w:t>
            </w:r>
            <w:r w:rsidRPr="00092B6E">
              <w:rPr>
                <w:rFonts w:ascii="Times New Roman" w:hAnsi="Times New Roman" w:cs="Times New Roman"/>
              </w:rPr>
              <w:t xml:space="preserve">– </w:t>
            </w:r>
            <w:r w:rsidR="00B01029" w:rsidRPr="00092B6E">
              <w:rPr>
                <w:rFonts w:ascii="Times New Roman" w:hAnsi="Times New Roman" w:cs="Times New Roman"/>
              </w:rPr>
              <w:t>Perceived self-directed learning skills</w:t>
            </w:r>
            <w:r w:rsidRPr="00092B6E">
              <w:rPr>
                <w:rFonts w:ascii="Times New Roman" w:hAnsi="Times New Roman" w:cs="Times New Roman"/>
              </w:rPr>
              <w:t>, Table 3, Table 4</w:t>
            </w:r>
          </w:p>
          <w:p w14:paraId="0FE03E88" w14:textId="4F8D3224" w:rsidR="00D62E98" w:rsidRPr="00092B6E" w:rsidRDefault="00D62E98" w:rsidP="00B01029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2 and 3</w:t>
            </w:r>
          </w:p>
        </w:tc>
      </w:tr>
      <w:tr w:rsidR="00A65D06" w:rsidRPr="00092B6E" w14:paraId="472C0D01" w14:textId="77777777" w:rsidTr="00886C8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AE1A04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28D3C3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7" w:type="dxa"/>
            <w:tcBorders>
              <w:bottom w:val="single" w:sz="4" w:space="0" w:color="auto"/>
            </w:tcBorders>
          </w:tcPr>
          <w:p w14:paraId="39509E2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(c) If relevant, consider translating estimates of relative risk into absolute risk for a meaningful time period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64D12958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/</w:t>
            </w:r>
          </w:p>
        </w:tc>
      </w:tr>
      <w:tr w:rsidR="00A65D06" w:rsidRPr="00092B6E" w14:paraId="5D1841CE" w14:textId="77777777" w:rsidTr="00886C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FBB8C0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4" w:name="italic43"/>
            <w:bookmarkStart w:id="75" w:name="bold44"/>
            <w:bookmarkEnd w:id="72"/>
            <w:bookmarkEnd w:id="73"/>
            <w:r w:rsidRPr="00092B6E">
              <w:rPr>
                <w:rFonts w:ascii="Times New Roman" w:hAnsi="Times New Roman" w:cs="Times New Roman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B9256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7" w:type="dxa"/>
            <w:tcBorders>
              <w:top w:val="single" w:sz="4" w:space="0" w:color="auto"/>
              <w:bottom w:val="single" w:sz="4" w:space="0" w:color="auto"/>
            </w:tcBorders>
          </w:tcPr>
          <w:p w14:paraId="4659DF5C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r w:rsidRPr="00092B6E">
              <w:rPr>
                <w:rFonts w:ascii="Times New Roman" w:hAnsi="Times New Roman" w:cs="Times New Roman"/>
              </w:rPr>
              <w:t>eg</w:t>
            </w:r>
            <w:proofErr w:type="spellEnd"/>
            <w:r w:rsidRPr="00092B6E">
              <w:rPr>
                <w:rFonts w:ascii="Times New Roman" w:hAnsi="Times New Roman" w:cs="Times New Roman"/>
              </w:rPr>
              <w:t xml:space="preserve"> analyses of subgroups and interactions, and sensitivity analyse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1B665756" w14:textId="77777777" w:rsidR="00A65D06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Results</w:t>
            </w:r>
            <w:r w:rsidR="000E7CBD" w:rsidRPr="00092B6E">
              <w:rPr>
                <w:rFonts w:ascii="Times New Roman" w:hAnsi="Times New Roman" w:cs="Times New Roman"/>
              </w:rPr>
              <w:t xml:space="preserve"> </w:t>
            </w:r>
          </w:p>
          <w:p w14:paraId="00DA987A" w14:textId="4F6C172B" w:rsidR="00D62E98" w:rsidRPr="00092B6E" w:rsidRDefault="00D62E98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</w:t>
            </w:r>
            <w:r w:rsidR="0061581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2 and 3</w:t>
            </w:r>
          </w:p>
        </w:tc>
      </w:tr>
      <w:tr w:rsidR="00A65D06" w:rsidRPr="00092B6E" w14:paraId="3BB800B7" w14:textId="77777777" w:rsidTr="00A65D06">
        <w:tc>
          <w:tcPr>
            <w:tcW w:w="12792" w:type="dxa"/>
            <w:gridSpan w:val="3"/>
            <w:tcBorders>
              <w:top w:val="single" w:sz="4" w:space="0" w:color="auto"/>
            </w:tcBorders>
          </w:tcPr>
          <w:p w14:paraId="06A1729A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  <w:bookmarkStart w:id="76" w:name="italic44"/>
            <w:bookmarkStart w:id="77" w:name="bold45"/>
            <w:r w:rsidRPr="00092B6E">
              <w:rPr>
                <w:rFonts w:eastAsiaTheme="minorHAnsi"/>
                <w:b w:val="0"/>
                <w:sz w:val="22"/>
                <w:szCs w:val="22"/>
              </w:rPr>
              <w:t>Discussion</w:t>
            </w:r>
            <w:bookmarkEnd w:id="76"/>
            <w:bookmarkEnd w:id="77"/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7AB6390F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</w:p>
        </w:tc>
      </w:tr>
      <w:tr w:rsidR="00A65D06" w:rsidRPr="00092B6E" w14:paraId="77262B8B" w14:textId="77777777" w:rsidTr="00886C89">
        <w:tc>
          <w:tcPr>
            <w:tcW w:w="0" w:type="auto"/>
          </w:tcPr>
          <w:p w14:paraId="1D00478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8" w:name="italic45" w:colFirst="0" w:colLast="0"/>
            <w:bookmarkStart w:id="79" w:name="bold46" w:colFirst="0" w:colLast="0"/>
            <w:r w:rsidRPr="00092B6E">
              <w:rPr>
                <w:rFonts w:ascii="Times New Roman" w:hAnsi="Times New Roman" w:cs="Times New Roman"/>
              </w:rPr>
              <w:t>Key results</w:t>
            </w:r>
          </w:p>
        </w:tc>
        <w:tc>
          <w:tcPr>
            <w:tcW w:w="0" w:type="auto"/>
          </w:tcPr>
          <w:p w14:paraId="2EC48765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7" w:type="dxa"/>
          </w:tcPr>
          <w:p w14:paraId="448AEB82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1774" w:type="dxa"/>
          </w:tcPr>
          <w:p w14:paraId="2079AE73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iscussion</w:t>
            </w:r>
          </w:p>
        </w:tc>
      </w:tr>
      <w:tr w:rsidR="00A65D06" w:rsidRPr="00092B6E" w14:paraId="4A5CC2BA" w14:textId="77777777" w:rsidTr="00886C89">
        <w:tc>
          <w:tcPr>
            <w:tcW w:w="0" w:type="auto"/>
          </w:tcPr>
          <w:p w14:paraId="0E61756D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092B6E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0" w:type="auto"/>
          </w:tcPr>
          <w:p w14:paraId="4BE288E0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7" w:type="dxa"/>
          </w:tcPr>
          <w:p w14:paraId="4CA9CEA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74" w:type="dxa"/>
          </w:tcPr>
          <w:p w14:paraId="29695E8B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Limitations</w:t>
            </w:r>
          </w:p>
        </w:tc>
      </w:tr>
      <w:tr w:rsidR="00A65D06" w:rsidRPr="00092B6E" w14:paraId="13D0459C" w14:textId="77777777" w:rsidTr="00886C89">
        <w:tc>
          <w:tcPr>
            <w:tcW w:w="0" w:type="auto"/>
          </w:tcPr>
          <w:p w14:paraId="63A7374E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092B6E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</w:tcPr>
          <w:p w14:paraId="21018E18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7" w:type="dxa"/>
          </w:tcPr>
          <w:p w14:paraId="53B4F1A1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74" w:type="dxa"/>
          </w:tcPr>
          <w:p w14:paraId="5FA68F31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 xml:space="preserve">Discussion </w:t>
            </w:r>
          </w:p>
        </w:tc>
      </w:tr>
      <w:tr w:rsidR="00A65D06" w:rsidRPr="00092B6E" w14:paraId="0B314FAC" w14:textId="77777777" w:rsidTr="00886C89">
        <w:tc>
          <w:tcPr>
            <w:tcW w:w="0" w:type="auto"/>
          </w:tcPr>
          <w:p w14:paraId="380B4059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092B6E">
              <w:rPr>
                <w:rFonts w:ascii="Times New Roman" w:hAnsi="Times New Roman" w:cs="Times New Roman"/>
              </w:rPr>
              <w:t>Generalisability</w:t>
            </w:r>
          </w:p>
        </w:tc>
        <w:tc>
          <w:tcPr>
            <w:tcW w:w="0" w:type="auto"/>
          </w:tcPr>
          <w:p w14:paraId="22B06589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7" w:type="dxa"/>
          </w:tcPr>
          <w:p w14:paraId="6433EC0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1774" w:type="dxa"/>
          </w:tcPr>
          <w:p w14:paraId="36F25EF3" w14:textId="3E8CD417" w:rsidR="00A65D06" w:rsidRPr="00092B6E" w:rsidRDefault="00D62E98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lusions </w:t>
            </w:r>
          </w:p>
        </w:tc>
      </w:tr>
      <w:tr w:rsidR="00A65D06" w:rsidRPr="00092B6E" w14:paraId="7B8B269B" w14:textId="77777777" w:rsidTr="00A65D06">
        <w:tc>
          <w:tcPr>
            <w:tcW w:w="12792" w:type="dxa"/>
            <w:gridSpan w:val="3"/>
            <w:tcBorders>
              <w:bottom w:val="single" w:sz="4" w:space="0" w:color="auto"/>
            </w:tcBorders>
          </w:tcPr>
          <w:p w14:paraId="7DCA2038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  <w:bookmarkStart w:id="86" w:name="italic49"/>
            <w:bookmarkStart w:id="87" w:name="bold50"/>
            <w:bookmarkEnd w:id="84"/>
            <w:bookmarkEnd w:id="85"/>
            <w:r w:rsidRPr="00092B6E">
              <w:rPr>
                <w:rFonts w:eastAsiaTheme="minorHAnsi"/>
                <w:b w:val="0"/>
                <w:sz w:val="22"/>
                <w:szCs w:val="22"/>
              </w:rPr>
              <w:t>Other information</w:t>
            </w:r>
            <w:bookmarkEnd w:id="86"/>
            <w:bookmarkEnd w:id="87"/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4E430106" w14:textId="77777777" w:rsidR="00A65D06" w:rsidRPr="00092B6E" w:rsidRDefault="00A65D06" w:rsidP="00886C89">
            <w:pPr>
              <w:pStyle w:val="TableSubHead"/>
              <w:tabs>
                <w:tab w:val="left" w:pos="5400"/>
              </w:tabs>
              <w:rPr>
                <w:rFonts w:eastAsiaTheme="minorHAnsi"/>
                <w:b w:val="0"/>
                <w:sz w:val="22"/>
                <w:szCs w:val="22"/>
              </w:rPr>
            </w:pPr>
          </w:p>
        </w:tc>
      </w:tr>
      <w:tr w:rsidR="00A65D06" w:rsidRPr="00092B6E" w14:paraId="1E9B52CF" w14:textId="77777777" w:rsidTr="00886C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509F0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88" w:name="italic50" w:colFirst="0" w:colLast="0"/>
            <w:bookmarkStart w:id="89" w:name="bold51" w:colFirst="0" w:colLast="0"/>
            <w:r w:rsidRPr="00092B6E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AF8F4" w14:textId="77777777" w:rsidR="00A65D06" w:rsidRPr="00092B6E" w:rsidRDefault="00A65D06" w:rsidP="00886C8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7" w:type="dxa"/>
            <w:tcBorders>
              <w:top w:val="single" w:sz="4" w:space="0" w:color="auto"/>
              <w:bottom w:val="single" w:sz="4" w:space="0" w:color="auto"/>
            </w:tcBorders>
          </w:tcPr>
          <w:p w14:paraId="3BDD8E65" w14:textId="77777777" w:rsidR="00A65D06" w:rsidRPr="00092B6E" w:rsidRDefault="00A65D06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3DAC85F1" w14:textId="06E9DBC4" w:rsidR="00A65D06" w:rsidRPr="00092B6E" w:rsidRDefault="000E7CBD" w:rsidP="00886C89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092B6E">
              <w:rPr>
                <w:rFonts w:ascii="Times New Roman" w:hAnsi="Times New Roman" w:cs="Times New Roman"/>
              </w:rPr>
              <w:t>/</w:t>
            </w:r>
          </w:p>
        </w:tc>
      </w:tr>
      <w:bookmarkEnd w:id="88"/>
      <w:bookmarkEnd w:id="89"/>
    </w:tbl>
    <w:p w14:paraId="47C48406" w14:textId="77777777" w:rsidR="00A65D06" w:rsidRPr="00092B6E" w:rsidRDefault="00A65D06" w:rsidP="00A65D06">
      <w:pPr>
        <w:pStyle w:val="TableNote"/>
        <w:tabs>
          <w:tab w:val="left" w:pos="5400"/>
        </w:tabs>
        <w:rPr>
          <w:rFonts w:eastAsiaTheme="minorHAnsi"/>
          <w:sz w:val="22"/>
          <w:szCs w:val="22"/>
        </w:rPr>
      </w:pPr>
    </w:p>
    <w:p w14:paraId="4501F608" w14:textId="77777777" w:rsidR="00A65D06" w:rsidRPr="00092B6E" w:rsidRDefault="00A65D06" w:rsidP="00A65D06">
      <w:pPr>
        <w:pStyle w:val="EndNoteBibliography"/>
        <w:ind w:left="720" w:hanging="720"/>
        <w:rPr>
          <w:rFonts w:eastAsiaTheme="minorHAnsi"/>
          <w:sz w:val="22"/>
          <w:szCs w:val="22"/>
          <w:lang w:val="en-GB"/>
        </w:rPr>
      </w:pPr>
    </w:p>
    <w:p w14:paraId="173719F2" w14:textId="77777777" w:rsidR="005915B5" w:rsidRDefault="005915B5">
      <w:pPr>
        <w:sectPr w:rsidR="005915B5">
          <w:footerReference w:type="even" r:id="rId6"/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7EB1349" w14:textId="1DF983CB" w:rsidR="005915B5" w:rsidRPr="00F67134" w:rsidRDefault="005915B5" w:rsidP="005915B5">
      <w:pPr>
        <w:rPr>
          <w:rFonts w:ascii="Times New Roman" w:hAnsi="Times New Roman" w:cs="Times New Roman"/>
        </w:rPr>
      </w:pPr>
      <w:r w:rsidRPr="00F67134">
        <w:rPr>
          <w:rFonts w:ascii="Times New Roman" w:hAnsi="Times New Roman" w:cs="Times New Roman"/>
          <w:b/>
          <w:bCs/>
        </w:rPr>
        <w:t>Supplementary Table 2</w:t>
      </w:r>
      <w:r w:rsidRPr="00F67134">
        <w:rPr>
          <w:rFonts w:ascii="Times New Roman" w:hAnsi="Times New Roman" w:cs="Times New Roman"/>
        </w:rPr>
        <w:t>. Correlations between the Nurse Competence Scale (NCS)</w:t>
      </w:r>
      <w:r w:rsidR="00092B6E">
        <w:rPr>
          <w:rFonts w:ascii="Times New Roman" w:hAnsi="Times New Roman" w:cs="Times New Roman"/>
        </w:rPr>
        <w:t xml:space="preserve"> </w:t>
      </w:r>
      <w:r w:rsidRPr="00F67134">
        <w:rPr>
          <w:rFonts w:ascii="Times New Roman" w:hAnsi="Times New Roman" w:cs="Times New Roman"/>
        </w:rPr>
        <w:t>(</w:t>
      </w:r>
      <w:r w:rsidR="007E2454">
        <w:rPr>
          <w:rFonts w:ascii="Times New Roman" w:hAnsi="Times New Roman" w:cs="Times New Roman"/>
          <w:color w:val="000000" w:themeColor="text1"/>
        </w:rPr>
        <w:t>2</w:t>
      </w:r>
      <w:r w:rsidR="005369F7">
        <w:rPr>
          <w:rFonts w:ascii="Times New Roman" w:hAnsi="Times New Roman" w:cs="Times New Roman"/>
          <w:color w:val="000000" w:themeColor="text1"/>
        </w:rPr>
        <w:t>9</w:t>
      </w:r>
      <w:r w:rsidRPr="00F67134">
        <w:rPr>
          <w:rFonts w:ascii="Times New Roman" w:hAnsi="Times New Roman" w:cs="Times New Roman"/>
          <w:color w:val="000000" w:themeColor="text1"/>
        </w:rPr>
        <w:t>)</w:t>
      </w:r>
      <w:r w:rsidRPr="00F67134">
        <w:rPr>
          <w:rFonts w:ascii="Times New Roman" w:hAnsi="Times New Roman" w:cs="Times New Roman"/>
        </w:rPr>
        <w:t xml:space="preserve"> </w:t>
      </w:r>
      <w:r w:rsidR="00092B6E">
        <w:rPr>
          <w:rFonts w:ascii="Times New Roman" w:hAnsi="Times New Roman" w:cs="Times New Roman"/>
        </w:rPr>
        <w:t>and</w:t>
      </w:r>
      <w:r w:rsidRPr="00F67134">
        <w:rPr>
          <w:rFonts w:ascii="Times New Roman" w:hAnsi="Times New Roman" w:cs="Times New Roman"/>
        </w:rPr>
        <w:t xml:space="preserve"> the Self Rating Scale of Self-directed Learning (</w:t>
      </w:r>
      <w:r w:rsidR="00092B6E" w:rsidRPr="00F67134">
        <w:rPr>
          <w:rFonts w:ascii="Times New Roman" w:hAnsi="Times New Roman" w:cs="Times New Roman"/>
          <w:sz w:val="21"/>
          <w:szCs w:val="21"/>
        </w:rPr>
        <w:t>SRSSDL</w:t>
      </w:r>
      <w:r w:rsidR="00092B6E" w:rsidRPr="00092B6E">
        <w:rPr>
          <w:rFonts w:ascii="Times New Roman" w:hAnsi="Times New Roman" w:cs="Times New Roman"/>
          <w:sz w:val="21"/>
          <w:szCs w:val="21"/>
          <w:vertAlign w:val="subscript"/>
        </w:rPr>
        <w:t>ITA</w:t>
      </w:r>
      <w:r w:rsidR="00092B6E" w:rsidRPr="00F67134">
        <w:rPr>
          <w:rFonts w:ascii="Times New Roman" w:hAnsi="Times New Roman" w:cs="Times New Roman"/>
          <w:sz w:val="21"/>
          <w:szCs w:val="21"/>
        </w:rPr>
        <w:t>)</w:t>
      </w:r>
      <w:r w:rsidR="00092B6E">
        <w:rPr>
          <w:rFonts w:ascii="Times New Roman" w:hAnsi="Times New Roman" w:cs="Times New Roman"/>
          <w:sz w:val="21"/>
          <w:szCs w:val="21"/>
        </w:rPr>
        <w:t xml:space="preserve"> </w:t>
      </w:r>
      <w:r w:rsidR="00092B6E" w:rsidRPr="00F67134">
        <w:rPr>
          <w:rFonts w:ascii="Times New Roman" w:hAnsi="Times New Roman" w:cs="Times New Roman"/>
          <w:sz w:val="21"/>
          <w:szCs w:val="21"/>
        </w:rPr>
        <w:t>(</w:t>
      </w:r>
      <w:r w:rsidR="007E2454">
        <w:rPr>
          <w:rFonts w:ascii="Times New Roman" w:hAnsi="Times New Roman" w:cs="Times New Roman"/>
          <w:sz w:val="21"/>
          <w:szCs w:val="21"/>
        </w:rPr>
        <w:t>2</w:t>
      </w:r>
      <w:r w:rsidR="005369F7">
        <w:rPr>
          <w:rFonts w:ascii="Times New Roman" w:hAnsi="Times New Roman" w:cs="Times New Roman"/>
          <w:sz w:val="21"/>
          <w:szCs w:val="21"/>
        </w:rPr>
        <w:t>8</w:t>
      </w:r>
      <w:r w:rsidR="00092B6E" w:rsidRPr="00F67134">
        <w:rPr>
          <w:rFonts w:ascii="Times New Roman" w:hAnsi="Times New Roman" w:cs="Times New Roman"/>
          <w:sz w:val="21"/>
          <w:szCs w:val="21"/>
        </w:rPr>
        <w:t>)</w:t>
      </w:r>
      <w:r w:rsidR="003C4D2E">
        <w:rPr>
          <w:rFonts w:ascii="Times New Roman" w:hAnsi="Times New Roman" w:cs="Times New Roman"/>
          <w:sz w:val="21"/>
          <w:szCs w:val="21"/>
        </w:rPr>
        <w:t xml:space="preserve"> </w:t>
      </w:r>
      <w:r w:rsidR="003C4D2E" w:rsidRPr="00F67134">
        <w:rPr>
          <w:rFonts w:ascii="Times New Roman" w:hAnsi="Times New Roman" w:cs="Times New Roman"/>
        </w:rPr>
        <w:t>score</w:t>
      </w:r>
      <w:r w:rsidR="003C4D2E">
        <w:rPr>
          <w:rFonts w:ascii="Times New Roman" w:hAnsi="Times New Roman" w:cs="Times New Roman"/>
        </w:rPr>
        <w:t xml:space="preserve">s: </w:t>
      </w:r>
      <w:r w:rsidRPr="00F67134">
        <w:rPr>
          <w:rFonts w:ascii="Times New Roman" w:hAnsi="Times New Roman" w:cs="Times New Roman"/>
        </w:rPr>
        <w:t xml:space="preserve">pre-pandemic group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1416"/>
        <w:gridCol w:w="1519"/>
        <w:gridCol w:w="1520"/>
        <w:gridCol w:w="1520"/>
        <w:gridCol w:w="1520"/>
        <w:gridCol w:w="1520"/>
        <w:gridCol w:w="1520"/>
        <w:gridCol w:w="1520"/>
        <w:gridCol w:w="1520"/>
      </w:tblGrid>
      <w:tr w:rsidR="005915B5" w:rsidRPr="00F67134" w14:paraId="59830E49" w14:textId="77777777" w:rsidTr="00096568">
        <w:trPr>
          <w:trHeight w:val="287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04F9E1A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96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9712955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56" w:type="pct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B6C36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NURSE COMPETENCE SCALE</w:t>
            </w:r>
          </w:p>
        </w:tc>
      </w:tr>
      <w:tr w:rsidR="005915B5" w:rsidRPr="00F67134" w14:paraId="4A46A047" w14:textId="77777777" w:rsidTr="00096568">
        <w:trPr>
          <w:trHeight w:val="287"/>
        </w:trPr>
        <w:tc>
          <w:tcPr>
            <w:tcW w:w="248" w:type="pct"/>
            <w:tcBorders>
              <w:top w:val="nil"/>
              <w:left w:val="nil"/>
            </w:tcBorders>
          </w:tcPr>
          <w:p w14:paraId="13C7E8FA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7418C38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orrelation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8AD3289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Help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ole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77884B8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each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-Coach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5883D3F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unction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6A2486B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anag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Situatio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AC102FE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herapeutic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ntervention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99CA71C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Ensur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Quality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9C3B909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Working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ole</w:t>
            </w:r>
            <w:proofErr w:type="spellEnd"/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5C46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Overall Competence</w:t>
            </w:r>
          </w:p>
        </w:tc>
      </w:tr>
      <w:tr w:rsidR="005915B5" w:rsidRPr="00F67134" w14:paraId="6BC8C428" w14:textId="77777777" w:rsidTr="00096568">
        <w:trPr>
          <w:trHeight w:val="287"/>
        </w:trPr>
        <w:tc>
          <w:tcPr>
            <w:tcW w:w="248" w:type="pct"/>
            <w:vMerge w:val="restart"/>
            <w:textDirection w:val="btLr"/>
          </w:tcPr>
          <w:p w14:paraId="127F9C23" w14:textId="0CEA08CD" w:rsidR="005915B5" w:rsidRPr="00F67134" w:rsidRDefault="005915B5" w:rsidP="0009656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ELF RATING SCALE OF SELF</w:t>
            </w: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DIRECTED LEARNING</w:t>
            </w:r>
            <w:r w:rsidR="003C4D2E" w:rsidRPr="003C4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ITA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495A41C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warenes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BC5A542" w14:textId="0D559609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9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619BB6" w14:textId="1A01D04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2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39F5A93" w14:textId="563F6FE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362A1DA" w14:textId="3C3BF9A9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2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9E809FB" w14:textId="7D62346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1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5D3973C" w14:textId="517357D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5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15DA35A" w14:textId="15FBD04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5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8345" w14:textId="6DD21AC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4**</w:t>
            </w:r>
          </w:p>
        </w:tc>
      </w:tr>
      <w:tr w:rsidR="005915B5" w:rsidRPr="00F67134" w14:paraId="39E10E05" w14:textId="77777777" w:rsidTr="00096568">
        <w:trPr>
          <w:trHeight w:val="287"/>
        </w:trPr>
        <w:tc>
          <w:tcPr>
            <w:tcW w:w="248" w:type="pct"/>
            <w:vMerge/>
          </w:tcPr>
          <w:p w14:paraId="101A276C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671B7F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ttitute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96B8FE" w14:textId="241C3D6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1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43CAA7" w14:textId="68F03AD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C25577" w14:textId="231AC72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7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655862F" w14:textId="64C49D05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5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096549" w14:textId="5EFAA2D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57F5B70" w14:textId="30049B2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5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1E3C130" w14:textId="714015B9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4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1EB0" w14:textId="66F0855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6**</w:t>
            </w:r>
          </w:p>
        </w:tc>
      </w:tr>
      <w:tr w:rsidR="005915B5" w:rsidRPr="00F67134" w14:paraId="34B1E4D8" w14:textId="77777777" w:rsidTr="00096568">
        <w:trPr>
          <w:trHeight w:val="287"/>
        </w:trPr>
        <w:tc>
          <w:tcPr>
            <w:tcW w:w="248" w:type="pct"/>
            <w:vMerge/>
          </w:tcPr>
          <w:p w14:paraId="09E3A59E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D556308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otivation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FC5126E" w14:textId="6D8850D5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6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660EEC9" w14:textId="73B8EAF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2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B57347" w14:textId="7C7B48B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5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F1457F7" w14:textId="57B69C1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7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A7F6B28" w14:textId="5E33475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4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53EC1DC" w14:textId="3E99284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39FF714" w14:textId="036242B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7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9229" w14:textId="73DEE49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9**</w:t>
            </w:r>
          </w:p>
        </w:tc>
      </w:tr>
      <w:tr w:rsidR="005915B5" w:rsidRPr="00F67134" w14:paraId="7ADC3B2E" w14:textId="77777777" w:rsidTr="00096568">
        <w:trPr>
          <w:trHeight w:val="287"/>
        </w:trPr>
        <w:tc>
          <w:tcPr>
            <w:tcW w:w="248" w:type="pct"/>
            <w:vMerge/>
          </w:tcPr>
          <w:p w14:paraId="27A503EB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09412DC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Learning Strategi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BA43626" w14:textId="65C58BF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5BE1A6E" w14:textId="7A59B08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908F655" w14:textId="66A2BAC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7DEE4D6" w14:textId="42A2951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CFDA3F0" w14:textId="6E74A19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4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986D885" w14:textId="575E63B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6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2D5835" w14:textId="01666C6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5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C6B0" w14:textId="04F5105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86**</w:t>
            </w:r>
          </w:p>
        </w:tc>
      </w:tr>
      <w:tr w:rsidR="005915B5" w:rsidRPr="00F67134" w14:paraId="43944C7B" w14:textId="77777777" w:rsidTr="00096568">
        <w:trPr>
          <w:trHeight w:val="287"/>
        </w:trPr>
        <w:tc>
          <w:tcPr>
            <w:tcW w:w="248" w:type="pct"/>
            <w:vMerge/>
          </w:tcPr>
          <w:p w14:paraId="6DD74D78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7C3D4E0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Learning Method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ECA7EF3" w14:textId="2519521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9750792" w14:textId="5677CA1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9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9B036F9" w14:textId="76FBBC1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9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8399425" w14:textId="61566EF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3F5374A" w14:textId="34A4113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15708A5" w14:textId="50B67CE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7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2F377F6" w14:textId="3A51D8E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0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DFED" w14:textId="4BBD035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9**</w:t>
            </w:r>
          </w:p>
        </w:tc>
      </w:tr>
      <w:tr w:rsidR="005915B5" w:rsidRPr="00F67134" w14:paraId="742BDCAC" w14:textId="77777777" w:rsidTr="00096568">
        <w:trPr>
          <w:trHeight w:val="287"/>
        </w:trPr>
        <w:tc>
          <w:tcPr>
            <w:tcW w:w="248" w:type="pct"/>
            <w:vMerge/>
          </w:tcPr>
          <w:p w14:paraId="2B46EC2B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ADEED29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Learning Activiti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3D18EF" w14:textId="646933A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3F256E7" w14:textId="11C219F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2FC99BD" w14:textId="40CA2EB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3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FA29585" w14:textId="571D67E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B4EC918" w14:textId="747C0B7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3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85438E" w14:textId="5FBEE035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B7D945F" w14:textId="44117A7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2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EF07" w14:textId="45328CA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5**</w:t>
            </w:r>
          </w:p>
        </w:tc>
      </w:tr>
      <w:tr w:rsidR="005915B5" w:rsidRPr="00F67134" w14:paraId="3E9EF8E3" w14:textId="77777777" w:rsidTr="00096568">
        <w:trPr>
          <w:trHeight w:val="287"/>
        </w:trPr>
        <w:tc>
          <w:tcPr>
            <w:tcW w:w="248" w:type="pct"/>
            <w:vMerge/>
          </w:tcPr>
          <w:p w14:paraId="51BD995C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1B14765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nterpersonal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Skill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90CD9E3" w14:textId="4FB9392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0FBE65" w14:textId="77E2A1A9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2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07F5DF" w14:textId="38DED2F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7022EF" w14:textId="23117AC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3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F90A23" w14:textId="689CF4A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2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10695FE" w14:textId="1121372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4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4B4EA5E" w14:textId="1F30E01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1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01B9" w14:textId="73AA7B7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**</w:t>
            </w:r>
          </w:p>
        </w:tc>
      </w:tr>
      <w:tr w:rsidR="005915B5" w:rsidRPr="00F67134" w14:paraId="748A33AF" w14:textId="77777777" w:rsidTr="00096568">
        <w:trPr>
          <w:trHeight w:val="287"/>
        </w:trPr>
        <w:tc>
          <w:tcPr>
            <w:tcW w:w="248" w:type="pct"/>
            <w:vMerge/>
          </w:tcPr>
          <w:p w14:paraId="73BEFEC5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140B166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onstruct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Knowledg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9E243D6" w14:textId="1F530C8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A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 w:rsidRPr="001A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1A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5141E8" w14:textId="6584B8B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3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5A4C78" w14:textId="05ADDBA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9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3345807" w14:textId="2F26AFE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5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220CD7" w14:textId="160D0A5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753572B" w14:textId="43CD692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2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343D5E6" w14:textId="02F62B4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4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CB1F" w14:textId="715F61D9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3**</w:t>
            </w:r>
          </w:p>
        </w:tc>
      </w:tr>
      <w:tr w:rsidR="005915B5" w:rsidRPr="00F67134" w14:paraId="18952931" w14:textId="77777777" w:rsidTr="00096568">
        <w:trPr>
          <w:trHeight w:val="287"/>
        </w:trPr>
        <w:tc>
          <w:tcPr>
            <w:tcW w:w="248" w:type="pct"/>
            <w:vMerge/>
          </w:tcPr>
          <w:p w14:paraId="74EDAF17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D63028F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Overall Self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6615DF" w14:textId="094E8B0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1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961D164" w14:textId="7450341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3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8AAF12D" w14:textId="57F73B0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 w:rsidRPr="001A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1A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33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F30AF7" w14:textId="04D9CC8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5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6F8615F" w14:textId="5700650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8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BC69D5" w14:textId="669ED85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9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434CE93" w14:textId="775C9BC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6**</w:t>
            </w:r>
          </w:p>
        </w:tc>
        <w:tc>
          <w:tcPr>
            <w:tcW w:w="5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87BC" w14:textId="06FD7E9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33**</w:t>
            </w:r>
          </w:p>
        </w:tc>
      </w:tr>
    </w:tbl>
    <w:p w14:paraId="2D59F3E0" w14:textId="77777777" w:rsidR="005915B5" w:rsidRPr="00F67134" w:rsidRDefault="005915B5" w:rsidP="005915B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 w:eastAsia="it-IT"/>
        </w:rPr>
      </w:pPr>
      <w:r w:rsidRPr="00F67134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it-IT"/>
        </w:rPr>
        <w:t>p-value ** &lt;0.001; * p= 0.01</w:t>
      </w:r>
    </w:p>
    <w:p w14:paraId="6EED9F41" w14:textId="77777777" w:rsidR="005915B5" w:rsidRPr="00F67134" w:rsidRDefault="005915B5" w:rsidP="005915B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 w:eastAsia="it-IT"/>
        </w:rPr>
      </w:pPr>
    </w:p>
    <w:p w14:paraId="2D037A60" w14:textId="77777777" w:rsidR="005915B5" w:rsidRPr="00F67134" w:rsidRDefault="005915B5" w:rsidP="005915B5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  <w:sectPr w:rsidR="005915B5" w:rsidRPr="00F67134" w:rsidSect="005915B5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97A6ECB" w14:textId="5829FC18" w:rsidR="005915B5" w:rsidRPr="00F67134" w:rsidRDefault="005915B5" w:rsidP="005915B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 w:eastAsia="it-IT"/>
        </w:rPr>
      </w:pPr>
      <w:r w:rsidRPr="00F67134">
        <w:rPr>
          <w:rFonts w:ascii="Times New Roman" w:hAnsi="Times New Roman" w:cs="Times New Roman"/>
          <w:b/>
          <w:bCs/>
          <w:sz w:val="21"/>
          <w:szCs w:val="21"/>
        </w:rPr>
        <w:t>Supplementary Table 3.</w:t>
      </w:r>
      <w:r w:rsidRPr="00F67134">
        <w:rPr>
          <w:rFonts w:ascii="Times New Roman" w:hAnsi="Times New Roman" w:cs="Times New Roman"/>
          <w:sz w:val="21"/>
          <w:szCs w:val="21"/>
        </w:rPr>
        <w:t xml:space="preserve"> </w:t>
      </w:r>
      <w:r w:rsidR="003C4D2E" w:rsidRPr="00F67134">
        <w:rPr>
          <w:rFonts w:ascii="Times New Roman" w:hAnsi="Times New Roman" w:cs="Times New Roman"/>
        </w:rPr>
        <w:t>Correlations between the Nurse Competence Scale (NCS)</w:t>
      </w:r>
      <w:r w:rsidR="003C4D2E">
        <w:rPr>
          <w:rFonts w:ascii="Times New Roman" w:hAnsi="Times New Roman" w:cs="Times New Roman"/>
        </w:rPr>
        <w:t xml:space="preserve"> </w:t>
      </w:r>
      <w:r w:rsidR="003C4D2E" w:rsidRPr="00F67134">
        <w:rPr>
          <w:rFonts w:ascii="Times New Roman" w:hAnsi="Times New Roman" w:cs="Times New Roman"/>
        </w:rPr>
        <w:t>(</w:t>
      </w:r>
      <w:r w:rsidR="003C4D2E">
        <w:rPr>
          <w:rFonts w:ascii="Times New Roman" w:hAnsi="Times New Roman" w:cs="Times New Roman"/>
          <w:color w:val="000000" w:themeColor="text1"/>
        </w:rPr>
        <w:t>2</w:t>
      </w:r>
      <w:r w:rsidR="005369F7">
        <w:rPr>
          <w:rFonts w:ascii="Times New Roman" w:hAnsi="Times New Roman" w:cs="Times New Roman"/>
          <w:color w:val="000000" w:themeColor="text1"/>
        </w:rPr>
        <w:t>9</w:t>
      </w:r>
      <w:r w:rsidR="003C4D2E" w:rsidRPr="00F67134">
        <w:rPr>
          <w:rFonts w:ascii="Times New Roman" w:hAnsi="Times New Roman" w:cs="Times New Roman"/>
          <w:color w:val="000000" w:themeColor="text1"/>
        </w:rPr>
        <w:t>)</w:t>
      </w:r>
      <w:r w:rsidR="003C4D2E" w:rsidRPr="00F67134">
        <w:rPr>
          <w:rFonts w:ascii="Times New Roman" w:hAnsi="Times New Roman" w:cs="Times New Roman"/>
        </w:rPr>
        <w:t xml:space="preserve"> </w:t>
      </w:r>
      <w:r w:rsidR="003C4D2E">
        <w:rPr>
          <w:rFonts w:ascii="Times New Roman" w:hAnsi="Times New Roman" w:cs="Times New Roman"/>
        </w:rPr>
        <w:t>and</w:t>
      </w:r>
      <w:r w:rsidR="003C4D2E" w:rsidRPr="00F67134">
        <w:rPr>
          <w:rFonts w:ascii="Times New Roman" w:hAnsi="Times New Roman" w:cs="Times New Roman"/>
        </w:rPr>
        <w:t xml:space="preserve"> the Self Rating Scale of Self-directed Learning (</w:t>
      </w:r>
      <w:r w:rsidR="003C4D2E" w:rsidRPr="00F67134">
        <w:rPr>
          <w:rFonts w:ascii="Times New Roman" w:hAnsi="Times New Roman" w:cs="Times New Roman"/>
          <w:sz w:val="21"/>
          <w:szCs w:val="21"/>
        </w:rPr>
        <w:t>SRSSDL</w:t>
      </w:r>
      <w:r w:rsidR="003C4D2E" w:rsidRPr="00092B6E">
        <w:rPr>
          <w:rFonts w:ascii="Times New Roman" w:hAnsi="Times New Roman" w:cs="Times New Roman"/>
          <w:sz w:val="21"/>
          <w:szCs w:val="21"/>
          <w:vertAlign w:val="subscript"/>
        </w:rPr>
        <w:t>ITA</w:t>
      </w:r>
      <w:r w:rsidR="003C4D2E" w:rsidRPr="00F67134">
        <w:rPr>
          <w:rFonts w:ascii="Times New Roman" w:hAnsi="Times New Roman" w:cs="Times New Roman"/>
          <w:sz w:val="21"/>
          <w:szCs w:val="21"/>
        </w:rPr>
        <w:t>)</w:t>
      </w:r>
      <w:r w:rsidR="003C4D2E">
        <w:rPr>
          <w:rFonts w:ascii="Times New Roman" w:hAnsi="Times New Roman" w:cs="Times New Roman"/>
          <w:sz w:val="21"/>
          <w:szCs w:val="21"/>
        </w:rPr>
        <w:t xml:space="preserve"> </w:t>
      </w:r>
      <w:r w:rsidR="003C4D2E" w:rsidRPr="00F67134">
        <w:rPr>
          <w:rFonts w:ascii="Times New Roman" w:hAnsi="Times New Roman" w:cs="Times New Roman"/>
          <w:sz w:val="21"/>
          <w:szCs w:val="21"/>
        </w:rPr>
        <w:t>(</w:t>
      </w:r>
      <w:r w:rsidR="003C4D2E">
        <w:rPr>
          <w:rFonts w:ascii="Times New Roman" w:hAnsi="Times New Roman" w:cs="Times New Roman"/>
          <w:sz w:val="21"/>
          <w:szCs w:val="21"/>
        </w:rPr>
        <w:t>2</w:t>
      </w:r>
      <w:r w:rsidR="005369F7">
        <w:rPr>
          <w:rFonts w:ascii="Times New Roman" w:hAnsi="Times New Roman" w:cs="Times New Roman"/>
          <w:sz w:val="21"/>
          <w:szCs w:val="21"/>
        </w:rPr>
        <w:t>8</w:t>
      </w:r>
      <w:r w:rsidR="003C4D2E" w:rsidRPr="00F67134">
        <w:rPr>
          <w:rFonts w:ascii="Times New Roman" w:hAnsi="Times New Roman" w:cs="Times New Roman"/>
          <w:sz w:val="21"/>
          <w:szCs w:val="21"/>
        </w:rPr>
        <w:t>)</w:t>
      </w:r>
      <w:r w:rsidR="003C4D2E">
        <w:rPr>
          <w:rFonts w:ascii="Times New Roman" w:hAnsi="Times New Roman" w:cs="Times New Roman"/>
          <w:sz w:val="21"/>
          <w:szCs w:val="21"/>
        </w:rPr>
        <w:t xml:space="preserve"> </w:t>
      </w:r>
      <w:r w:rsidR="003C4D2E" w:rsidRPr="00F67134">
        <w:rPr>
          <w:rFonts w:ascii="Times New Roman" w:hAnsi="Times New Roman" w:cs="Times New Roman"/>
        </w:rPr>
        <w:t>score</w:t>
      </w:r>
      <w:r w:rsidR="003C4D2E">
        <w:rPr>
          <w:rFonts w:ascii="Times New Roman" w:hAnsi="Times New Roman" w:cs="Times New Roman"/>
        </w:rPr>
        <w:t xml:space="preserve">s: </w:t>
      </w:r>
      <w:r w:rsidRPr="00F67134">
        <w:rPr>
          <w:rFonts w:ascii="Times New Roman" w:hAnsi="Times New Roman" w:cs="Times New Roman"/>
          <w:sz w:val="21"/>
          <w:szCs w:val="21"/>
        </w:rPr>
        <w:t>post</w:t>
      </w:r>
      <w:r w:rsidR="00092B6E">
        <w:rPr>
          <w:rFonts w:ascii="Times New Roman" w:hAnsi="Times New Roman" w:cs="Times New Roman"/>
          <w:sz w:val="21"/>
          <w:szCs w:val="21"/>
        </w:rPr>
        <w:t xml:space="preserve"> </w:t>
      </w:r>
      <w:r w:rsidRPr="00F67134">
        <w:rPr>
          <w:rFonts w:ascii="Times New Roman" w:hAnsi="Times New Roman" w:cs="Times New Roman"/>
          <w:sz w:val="21"/>
          <w:szCs w:val="21"/>
        </w:rPr>
        <w:t>-</w:t>
      </w:r>
      <w:r w:rsidR="00092B6E">
        <w:rPr>
          <w:rFonts w:ascii="Times New Roman" w:hAnsi="Times New Roman" w:cs="Times New Roman"/>
          <w:sz w:val="21"/>
          <w:szCs w:val="21"/>
        </w:rPr>
        <w:t xml:space="preserve"> </w:t>
      </w:r>
      <w:r w:rsidRPr="00F67134">
        <w:rPr>
          <w:rFonts w:ascii="Times New Roman" w:hAnsi="Times New Roman" w:cs="Times New Roman"/>
          <w:sz w:val="21"/>
          <w:szCs w:val="21"/>
        </w:rPr>
        <w:t>pandemic group</w:t>
      </w:r>
    </w:p>
    <w:p w14:paraId="68F94B3E" w14:textId="77777777" w:rsidR="005915B5" w:rsidRPr="00F67134" w:rsidRDefault="005915B5" w:rsidP="005915B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 w:eastAsia="it-IT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"/>
        <w:gridCol w:w="1413"/>
        <w:gridCol w:w="1519"/>
        <w:gridCol w:w="1520"/>
        <w:gridCol w:w="1520"/>
        <w:gridCol w:w="1520"/>
        <w:gridCol w:w="1520"/>
        <w:gridCol w:w="1520"/>
        <w:gridCol w:w="1520"/>
        <w:gridCol w:w="1525"/>
      </w:tblGrid>
      <w:tr w:rsidR="005915B5" w:rsidRPr="00F67134" w14:paraId="51D72247" w14:textId="77777777" w:rsidTr="00096568">
        <w:trPr>
          <w:trHeight w:val="287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EC88023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95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CE886CC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59" w:type="pct"/>
            <w:gridSpan w:val="8"/>
            <w:shd w:val="clear" w:color="auto" w:fill="auto"/>
            <w:noWrap/>
            <w:vAlign w:val="bottom"/>
          </w:tcPr>
          <w:p w14:paraId="6F880FE8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NURSE COMPETENCE SCALE</w:t>
            </w:r>
          </w:p>
        </w:tc>
      </w:tr>
      <w:tr w:rsidR="005915B5" w:rsidRPr="00F67134" w14:paraId="1F66EDC5" w14:textId="77777777" w:rsidTr="00096568">
        <w:trPr>
          <w:trHeight w:val="287"/>
        </w:trPr>
        <w:tc>
          <w:tcPr>
            <w:tcW w:w="247" w:type="pct"/>
            <w:tcBorders>
              <w:top w:val="nil"/>
              <w:left w:val="nil"/>
            </w:tcBorders>
          </w:tcPr>
          <w:p w14:paraId="454AE651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5729A2C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orrelation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89187A3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Help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ole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20D6983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each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-Coach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7956C47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iagnostic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unction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A67C7A6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anag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Situatio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A62EC58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herapeutic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ntervention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011B8EB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Ensur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Quality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2EFFE1E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Working </w:t>
            </w: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ole</w:t>
            </w:r>
            <w:proofErr w:type="spellEnd"/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BF48A34" w14:textId="77777777" w:rsidR="005915B5" w:rsidRPr="00F67134" w:rsidRDefault="005915B5" w:rsidP="0009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Overall Competence</w:t>
            </w:r>
          </w:p>
        </w:tc>
      </w:tr>
      <w:tr w:rsidR="005915B5" w:rsidRPr="00F67134" w14:paraId="6FE8CBE0" w14:textId="77777777" w:rsidTr="00096568">
        <w:trPr>
          <w:trHeight w:val="287"/>
        </w:trPr>
        <w:tc>
          <w:tcPr>
            <w:tcW w:w="247" w:type="pct"/>
            <w:vMerge w:val="restart"/>
            <w:textDirection w:val="btLr"/>
            <w:vAlign w:val="center"/>
          </w:tcPr>
          <w:p w14:paraId="4ABC623A" w14:textId="387F0283" w:rsidR="005915B5" w:rsidRPr="00F67134" w:rsidRDefault="005915B5" w:rsidP="0009656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ELF RATING SCALE OF SELF</w:t>
            </w: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DIRECTED LEARNING</w:t>
            </w:r>
            <w:r w:rsidR="003C4D2E" w:rsidRPr="003C4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ITA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81125BC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warenes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4E16EE6" w14:textId="46A272B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5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768199D" w14:textId="6D2B2A25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1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FAB6E61" w14:textId="6B8EF0D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9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EB670FA" w14:textId="6463D49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8191CAF" w14:textId="761648F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8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66E34C6" w14:textId="14A754E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EB698B" w14:textId="59B2562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E3CDCA1" w14:textId="7D16B52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2*</w:t>
            </w:r>
          </w:p>
        </w:tc>
      </w:tr>
      <w:tr w:rsidR="005915B5" w:rsidRPr="00F67134" w14:paraId="1B9584F9" w14:textId="77777777" w:rsidTr="00096568">
        <w:trPr>
          <w:trHeight w:val="287"/>
        </w:trPr>
        <w:tc>
          <w:tcPr>
            <w:tcW w:w="247" w:type="pct"/>
            <w:vMerge/>
          </w:tcPr>
          <w:p w14:paraId="50E243D7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3516580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ttitute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4AFA389" w14:textId="6118D5D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7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12195E9" w14:textId="47DF375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80EF01" w14:textId="65B987A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7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5DA74B" w14:textId="64E0ADC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E7CF59" w14:textId="4FFACEE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6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40A60C5" w14:textId="2DF77D8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2F64CB" w14:textId="7B1E99D1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E3AA9EC" w14:textId="6B308B6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1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15B5" w:rsidRPr="00F67134" w14:paraId="3A34E2F3" w14:textId="77777777" w:rsidTr="00096568">
        <w:trPr>
          <w:trHeight w:val="287"/>
        </w:trPr>
        <w:tc>
          <w:tcPr>
            <w:tcW w:w="247" w:type="pct"/>
            <w:vMerge/>
          </w:tcPr>
          <w:p w14:paraId="521B0DD0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EDB7BB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otivation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AE729A" w14:textId="10CF70E5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9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36F468D" w14:textId="595B0EB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8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F2696F" w14:textId="1996B42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4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4C3BBD6" w14:textId="1A77A71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09EBF7" w14:textId="63E0483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3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BAE39CC" w14:textId="0A9753D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5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5EC237E" w14:textId="5FFFEC4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2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F1A978C" w14:textId="4061FB5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7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15B5" w:rsidRPr="00F67134" w14:paraId="4AD0EF3D" w14:textId="77777777" w:rsidTr="00096568">
        <w:trPr>
          <w:trHeight w:val="287"/>
        </w:trPr>
        <w:tc>
          <w:tcPr>
            <w:tcW w:w="247" w:type="pct"/>
            <w:vMerge/>
          </w:tcPr>
          <w:p w14:paraId="19F35F51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9C7481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Learning Strategi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52E36AF" w14:textId="3ADB900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F4856F" w14:textId="0EAC6669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7AFAD18" w14:textId="2A8D642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9904D48" w14:textId="7B51606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F19BA5" w14:textId="2E3F26B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7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2ECF6A3" w14:textId="23BDFD85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7BEA20E" w14:textId="781905B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6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75BE0EE" w14:textId="14CCFDB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15B5" w:rsidRPr="00F67134" w14:paraId="243F99CE" w14:textId="77777777" w:rsidTr="00096568">
        <w:trPr>
          <w:trHeight w:val="287"/>
        </w:trPr>
        <w:tc>
          <w:tcPr>
            <w:tcW w:w="247" w:type="pct"/>
            <w:vMerge/>
          </w:tcPr>
          <w:p w14:paraId="4C76DCC3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000A5F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Learning Method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79A96B6" w14:textId="14302CE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94806F" w14:textId="06E1916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5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C1004A2" w14:textId="0D47D801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1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D8E7A50" w14:textId="7255C7A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F7497F" w14:textId="47BD3849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2CB5F55" w14:textId="3BCE22E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1523AF" w14:textId="72FDED3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5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906C851" w14:textId="44D8729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5915B5" w:rsidRPr="00F67134" w14:paraId="204956A2" w14:textId="77777777" w:rsidTr="00096568">
        <w:trPr>
          <w:trHeight w:val="287"/>
        </w:trPr>
        <w:tc>
          <w:tcPr>
            <w:tcW w:w="247" w:type="pct"/>
            <w:vMerge/>
          </w:tcPr>
          <w:p w14:paraId="36FC272A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7739FF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Learning Activitie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2F8A6E8" w14:textId="1737C97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827DFC3" w14:textId="07789D3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CBFFF46" w14:textId="18365BC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0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 w:rsidRPr="0060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60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9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B10C8C" w14:textId="40DCE590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3B5B42" w14:textId="41252162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328CB52" w14:textId="6CEA895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F0CC22F" w14:textId="1283253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4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7826429" w14:textId="3EAFD7D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7</w:t>
            </w:r>
          </w:p>
        </w:tc>
      </w:tr>
      <w:tr w:rsidR="005915B5" w:rsidRPr="00F67134" w14:paraId="4CDA412D" w14:textId="77777777" w:rsidTr="00096568">
        <w:trPr>
          <w:trHeight w:val="287"/>
        </w:trPr>
        <w:tc>
          <w:tcPr>
            <w:tcW w:w="247" w:type="pct"/>
            <w:vMerge/>
          </w:tcPr>
          <w:p w14:paraId="388D413F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E0CD0CD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nterpersonal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Skills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B303D0" w14:textId="5A9E765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AA63D5F" w14:textId="3934EFEC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1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68D3443" w14:textId="7E0777C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21AC482" w14:textId="755FA89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6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7F184B8" w14:textId="487E96C6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2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7D6A5A" w14:textId="7CA4C53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1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165BA90" w14:textId="729E9F03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6B3052B" w14:textId="7AF8A25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6*</w:t>
            </w:r>
          </w:p>
        </w:tc>
      </w:tr>
      <w:tr w:rsidR="005915B5" w:rsidRPr="00F67134" w14:paraId="5EADD0DF" w14:textId="77777777" w:rsidTr="00096568">
        <w:trPr>
          <w:trHeight w:val="287"/>
        </w:trPr>
        <w:tc>
          <w:tcPr>
            <w:tcW w:w="247" w:type="pct"/>
            <w:vMerge/>
          </w:tcPr>
          <w:p w14:paraId="6C032D3E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EB91D1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onstructing</w:t>
            </w:r>
            <w:proofErr w:type="spellEnd"/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Knowledg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45E726" w14:textId="3ECFA6E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C1900C" w14:textId="3EE50481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0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8BFDDC6" w14:textId="7F8A845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3ABBE5D" w14:textId="71D39C8B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EB2A990" w14:textId="03CD700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71FC07E" w14:textId="582FE38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828910B" w14:textId="121D2781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75122B8" w14:textId="33BAF9EF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5915B5" w:rsidRPr="00F67134" w14:paraId="5B9634AE" w14:textId="77777777" w:rsidTr="00096568">
        <w:trPr>
          <w:trHeight w:val="287"/>
        </w:trPr>
        <w:tc>
          <w:tcPr>
            <w:tcW w:w="247" w:type="pct"/>
            <w:vMerge/>
          </w:tcPr>
          <w:p w14:paraId="4D32E7A8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4EE0068" w14:textId="77777777" w:rsidR="005915B5" w:rsidRPr="00F67134" w:rsidRDefault="005915B5" w:rsidP="00096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Overall Self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9927099" w14:textId="3F424A5A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0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1F656C0" w14:textId="10ECE80D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0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 w:rsidRPr="0060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60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</w:t>
            </w:r>
            <w:r w:rsidR="00092B6E" w:rsidRPr="0060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26AF44C" w14:textId="00053F8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2AB458" w14:textId="5E296BB8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2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55584D" w14:textId="7B4EEE6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7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E2974FD" w14:textId="403832DE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9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779E0DC" w14:textId="038127F4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9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9B40E53" w14:textId="6EF31547" w:rsidR="005915B5" w:rsidRPr="00F67134" w:rsidRDefault="005915B5" w:rsidP="00096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165C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</w:t>
            </w:r>
            <w:r w:rsidR="00092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Pr="00F67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</w:tbl>
    <w:p w14:paraId="2C6FEFB2" w14:textId="77777777" w:rsidR="005915B5" w:rsidRPr="00F67134" w:rsidRDefault="005915B5" w:rsidP="005915B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it-IT" w:eastAsia="it-IT"/>
        </w:rPr>
      </w:pPr>
      <w:r w:rsidRPr="00F67134">
        <w:rPr>
          <w:rFonts w:ascii="Times New Roman" w:eastAsia="Times New Roman" w:hAnsi="Times New Roman" w:cs="Times New Roman"/>
          <w:color w:val="000000"/>
          <w:sz w:val="18"/>
          <w:szCs w:val="18"/>
          <w:lang w:val="it-IT" w:eastAsia="it-IT"/>
        </w:rPr>
        <w:t>p-</w:t>
      </w:r>
      <w:proofErr w:type="spellStart"/>
      <w:r w:rsidRPr="00F67134">
        <w:rPr>
          <w:rFonts w:ascii="Times New Roman" w:eastAsia="Times New Roman" w:hAnsi="Times New Roman" w:cs="Times New Roman"/>
          <w:color w:val="000000"/>
          <w:sz w:val="18"/>
          <w:szCs w:val="18"/>
          <w:lang w:val="it-IT" w:eastAsia="it-IT"/>
        </w:rPr>
        <w:t>value</w:t>
      </w:r>
      <w:proofErr w:type="spellEnd"/>
      <w:r w:rsidRPr="00F67134">
        <w:rPr>
          <w:rFonts w:ascii="Times New Roman" w:eastAsia="Times New Roman" w:hAnsi="Times New Roman" w:cs="Times New Roman"/>
          <w:color w:val="000000"/>
          <w:sz w:val="18"/>
          <w:szCs w:val="18"/>
          <w:lang w:val="it-IT" w:eastAsia="it-IT"/>
        </w:rPr>
        <w:t xml:space="preserve"> ** &lt;0.001; * p= 0.01</w:t>
      </w:r>
    </w:p>
    <w:p w14:paraId="1C75FE71" w14:textId="77777777" w:rsidR="00E817BE" w:rsidRPr="0085114A" w:rsidRDefault="00E817BE">
      <w:pPr>
        <w:rPr>
          <w:lang w:val="it-IT"/>
        </w:rPr>
      </w:pPr>
    </w:p>
    <w:sectPr w:rsidR="00E817BE" w:rsidRPr="0085114A" w:rsidSect="005915B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A664B" w14:textId="77777777" w:rsidR="00117B8B" w:rsidRDefault="00117B8B">
      <w:pPr>
        <w:spacing w:after="0" w:line="240" w:lineRule="auto"/>
      </w:pPr>
      <w:r>
        <w:separator/>
      </w:r>
    </w:p>
  </w:endnote>
  <w:endnote w:type="continuationSeparator" w:id="0">
    <w:p w14:paraId="02F2D0E2" w14:textId="77777777" w:rsidR="00117B8B" w:rsidRDefault="00117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F51BC" w14:textId="77777777" w:rsidR="000720A5" w:rsidRDefault="00B22D46" w:rsidP="00B66DBD">
    <w:pPr>
      <w:pStyle w:val="Pidipagina"/>
      <w:framePr w:wrap="none" w:vAnchor="text" w:hAnchor="margin" w:xAlign="right" w:y="1"/>
      <w:rPr>
        <w:rStyle w:val="Numeropagina"/>
        <w:rFonts w:eastAsiaTheme="majorEastAsia"/>
      </w:rPr>
    </w:pPr>
    <w:r>
      <w:rPr>
        <w:rStyle w:val="Numeropagina"/>
        <w:rFonts w:eastAsiaTheme="majorEastAsia"/>
      </w:rPr>
      <w:fldChar w:fldCharType="begin"/>
    </w:r>
    <w:r>
      <w:rPr>
        <w:rStyle w:val="Numeropagina"/>
        <w:rFonts w:eastAsiaTheme="majorEastAsia"/>
      </w:rPr>
      <w:instrText xml:space="preserve">PAGE  </w:instrText>
    </w:r>
    <w:r>
      <w:rPr>
        <w:rStyle w:val="Numeropagina"/>
        <w:rFonts w:eastAsiaTheme="majorEastAsia"/>
      </w:rPr>
      <w:fldChar w:fldCharType="end"/>
    </w:r>
  </w:p>
  <w:p w14:paraId="4F0F94A1" w14:textId="77777777" w:rsidR="000720A5" w:rsidRDefault="000720A5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6AF7A" w14:textId="77777777" w:rsidR="000720A5" w:rsidRDefault="00B22D46">
    <w:pPr>
      <w:pStyle w:val="Pidipagina"/>
      <w:framePr w:wrap="none" w:vAnchor="text" w:hAnchor="margin" w:xAlign="right" w:y="1"/>
      <w:rPr>
        <w:rStyle w:val="Numeropagina"/>
        <w:rFonts w:eastAsiaTheme="majorEastAsia"/>
      </w:rPr>
    </w:pPr>
    <w:r w:rsidRPr="00B66DBD">
      <w:rPr>
        <w:rStyle w:val="Numeropagina"/>
        <w:rFonts w:ascii="Calibri" w:eastAsiaTheme="majorEastAsia" w:hAnsi="Calibri" w:cs="Calibri"/>
      </w:rPr>
      <w:fldChar w:fldCharType="begin"/>
    </w:r>
    <w:r w:rsidRPr="00B66DBD">
      <w:rPr>
        <w:rStyle w:val="Numeropagina"/>
        <w:rFonts w:ascii="Calibri" w:eastAsiaTheme="majorEastAsia" w:hAnsi="Calibri" w:cs="Calibri"/>
      </w:rPr>
      <w:instrText xml:space="preserve"> PAGE </w:instrText>
    </w:r>
    <w:r w:rsidRPr="00B66DBD">
      <w:rPr>
        <w:rStyle w:val="Numeropagina"/>
        <w:rFonts w:ascii="Calibri" w:eastAsiaTheme="majorEastAsia" w:hAnsi="Calibri" w:cs="Calibri"/>
      </w:rPr>
      <w:fldChar w:fldCharType="separate"/>
    </w:r>
    <w:r w:rsidRPr="00B66DBD">
      <w:rPr>
        <w:rStyle w:val="Numeropagina"/>
        <w:rFonts w:ascii="Calibri" w:eastAsiaTheme="majorEastAsia" w:hAnsi="Calibri" w:cs="Calibri"/>
        <w:noProof/>
      </w:rPr>
      <w:t>1</w:t>
    </w:r>
    <w:r w:rsidRPr="00B66DBD">
      <w:rPr>
        <w:rStyle w:val="Numeropagina"/>
        <w:rFonts w:ascii="Calibri" w:eastAsiaTheme="majorEastAsia" w:hAnsi="Calibri" w:cs="Calibri"/>
      </w:rPr>
      <w:fldChar w:fldCharType="end"/>
    </w:r>
  </w:p>
  <w:p w14:paraId="3F86DDEC" w14:textId="77777777" w:rsidR="000720A5" w:rsidRDefault="000720A5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3FDBD" w14:textId="77777777" w:rsidR="00117B8B" w:rsidRDefault="00117B8B">
      <w:pPr>
        <w:spacing w:after="0" w:line="240" w:lineRule="auto"/>
      </w:pPr>
      <w:r>
        <w:separator/>
      </w:r>
    </w:p>
  </w:footnote>
  <w:footnote w:type="continuationSeparator" w:id="0">
    <w:p w14:paraId="19EC21B1" w14:textId="77777777" w:rsidR="00117B8B" w:rsidRDefault="00117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BE"/>
    <w:rsid w:val="00043D6C"/>
    <w:rsid w:val="000720A5"/>
    <w:rsid w:val="00092B6E"/>
    <w:rsid w:val="000D72D0"/>
    <w:rsid w:val="000E7CBD"/>
    <w:rsid w:val="00117B8B"/>
    <w:rsid w:val="00143323"/>
    <w:rsid w:val="00165CEA"/>
    <w:rsid w:val="001A586C"/>
    <w:rsid w:val="00233D82"/>
    <w:rsid w:val="0027177F"/>
    <w:rsid w:val="00273419"/>
    <w:rsid w:val="00284E78"/>
    <w:rsid w:val="00290846"/>
    <w:rsid w:val="002B68F5"/>
    <w:rsid w:val="00355BAD"/>
    <w:rsid w:val="00364533"/>
    <w:rsid w:val="003C4D2E"/>
    <w:rsid w:val="005000D3"/>
    <w:rsid w:val="005369F7"/>
    <w:rsid w:val="005915B5"/>
    <w:rsid w:val="00600937"/>
    <w:rsid w:val="00613E64"/>
    <w:rsid w:val="00615816"/>
    <w:rsid w:val="00643667"/>
    <w:rsid w:val="006C1CBC"/>
    <w:rsid w:val="006C4BFE"/>
    <w:rsid w:val="006C6C6E"/>
    <w:rsid w:val="006D5637"/>
    <w:rsid w:val="0070092C"/>
    <w:rsid w:val="00763A23"/>
    <w:rsid w:val="00796357"/>
    <w:rsid w:val="007D2005"/>
    <w:rsid w:val="007E2454"/>
    <w:rsid w:val="0085114A"/>
    <w:rsid w:val="0087136B"/>
    <w:rsid w:val="009412F2"/>
    <w:rsid w:val="0094769C"/>
    <w:rsid w:val="0097443B"/>
    <w:rsid w:val="009B17DA"/>
    <w:rsid w:val="00A00E94"/>
    <w:rsid w:val="00A57251"/>
    <w:rsid w:val="00A65D06"/>
    <w:rsid w:val="00B01029"/>
    <w:rsid w:val="00B22D46"/>
    <w:rsid w:val="00B2786F"/>
    <w:rsid w:val="00C33D3C"/>
    <w:rsid w:val="00C95CB8"/>
    <w:rsid w:val="00CA3D9F"/>
    <w:rsid w:val="00D62E98"/>
    <w:rsid w:val="00E37D60"/>
    <w:rsid w:val="00E817BE"/>
    <w:rsid w:val="00F6638B"/>
    <w:rsid w:val="00FA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01669"/>
  <w15:chartTrackingRefBased/>
  <w15:docId w15:val="{8F35F429-1020-4979-9193-C5A154B7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81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81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817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81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817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81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81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81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81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817B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817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817B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817B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817BE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817B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817BE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817B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817BE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E81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817B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81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817B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81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817BE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E817B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817B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817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817BE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E817BE"/>
    <w:rPr>
      <w:b/>
      <w:bCs/>
      <w:smallCaps/>
      <w:color w:val="2F5496" w:themeColor="accent1" w:themeShade="BF"/>
      <w:spacing w:val="5"/>
    </w:rPr>
  </w:style>
  <w:style w:type="paragraph" w:styleId="Pidipagina">
    <w:name w:val="footer"/>
    <w:basedOn w:val="Normale"/>
    <w:link w:val="PidipaginaCarattere"/>
    <w:rsid w:val="00A65D06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rsid w:val="00A65D06"/>
    <w:rPr>
      <w:rFonts w:ascii="Arial" w:eastAsia="Times New Roman" w:hAnsi="Arial" w:cs="Times New Roman"/>
      <w:sz w:val="20"/>
      <w:szCs w:val="20"/>
      <w:lang w:val="en-GB"/>
    </w:rPr>
  </w:style>
  <w:style w:type="character" w:styleId="Numeropagina">
    <w:name w:val="page number"/>
    <w:basedOn w:val="Carpredefinitoparagrafo"/>
    <w:rsid w:val="00A65D06"/>
  </w:style>
  <w:style w:type="paragraph" w:customStyle="1" w:styleId="TableNote">
    <w:name w:val="TableNote"/>
    <w:basedOn w:val="Normale"/>
    <w:rsid w:val="00A65D0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e"/>
    <w:link w:val="TableTitleCarattere"/>
    <w:rsid w:val="00A65D0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e"/>
    <w:rsid w:val="00A65D0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65D06"/>
  </w:style>
  <w:style w:type="character" w:customStyle="1" w:styleId="TableTitleCarattere">
    <w:name w:val="TableTitle Carattere"/>
    <w:link w:val="TableTitle"/>
    <w:rsid w:val="00A65D06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ndNoteBibliography">
    <w:name w:val="EndNote Bibliography"/>
    <w:basedOn w:val="Normale"/>
    <w:link w:val="EndNoteBibliographyCarattere"/>
    <w:rsid w:val="00A65D06"/>
    <w:pPr>
      <w:spacing w:after="0" w:line="24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Carattere">
    <w:name w:val="EndNote Bibliography Carattere"/>
    <w:link w:val="EndNoteBibliography"/>
    <w:rsid w:val="00A65D06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65D0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65D0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65D06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5D0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5D06"/>
    <w:rPr>
      <w:b/>
      <w:bCs/>
      <w:sz w:val="20"/>
      <w:szCs w:val="20"/>
      <w:lang w:val="en-GB"/>
    </w:rPr>
  </w:style>
  <w:style w:type="character" w:styleId="Collegamentoipertestuale">
    <w:name w:val="Hyperlink"/>
    <w:uiPriority w:val="99"/>
    <w:unhideWhenUsed/>
    <w:rsid w:val="005915B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39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3</cp:revision>
  <cp:lastPrinted>2024-10-30T09:39:00Z</cp:lastPrinted>
  <dcterms:created xsi:type="dcterms:W3CDTF">2025-04-26T14:01:00Z</dcterms:created>
  <dcterms:modified xsi:type="dcterms:W3CDTF">2025-04-26T14:02:00Z</dcterms:modified>
</cp:coreProperties>
</file>